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CF8" w:rsidRPr="00A5483B" w:rsidRDefault="00612B4F" w:rsidP="00D76953">
      <w:pPr>
        <w:rPr>
          <w:b/>
        </w:rPr>
      </w:pPr>
      <w:bookmarkStart w:id="0" w:name="_GoBack"/>
      <w:bookmarkEnd w:id="0"/>
      <w:r w:rsidRPr="00A5483B">
        <w:rPr>
          <w:b/>
        </w:rPr>
        <w:t>File S4. Top 100 refe</w:t>
      </w:r>
      <w:r w:rsidR="00E04E84">
        <w:rPr>
          <w:b/>
        </w:rPr>
        <w:t>re</w:t>
      </w:r>
      <w:r w:rsidRPr="00A5483B">
        <w:rPr>
          <w:b/>
        </w:rPr>
        <w:t xml:space="preserve">nce sequences </w:t>
      </w:r>
      <w:r w:rsidR="00E04E84">
        <w:rPr>
          <w:b/>
        </w:rPr>
        <w:t>that map IP</w:t>
      </w:r>
      <w:r w:rsidRPr="00A5483B">
        <w:rPr>
          <w:b/>
        </w:rPr>
        <w:t xml:space="preserve"> reads from ML82-19a cells.</w:t>
      </w:r>
    </w:p>
    <w:p w:rsidR="00DB3CF8" w:rsidRPr="00A5483B" w:rsidRDefault="00DB3CF8" w:rsidP="00D76953"/>
    <w:p w:rsidR="00D76953" w:rsidRPr="00A5483B" w:rsidRDefault="00D76953" w:rsidP="00D76953">
      <w:r w:rsidRPr="00A5483B">
        <w:t>&gt;1058</w:t>
      </w:r>
    </w:p>
    <w:p w:rsidR="00D76953" w:rsidRPr="00A5483B" w:rsidRDefault="00D76953" w:rsidP="00D76953">
      <w:r w:rsidRPr="00A5483B">
        <w:t>AGAAGAGAATAGAAGAGAATAGAAGAGAATAGAAGAGAATAGAAGAGAATAGAAGAGAATAGAAGAGAATAGAAGAGAATAGAAGAGAATAGAAGAGAATAGAAGAGAATAGAAGAGAATAGAAGAGAATAGAAGAGAATAGAAGAGAATAGAAGAGAATAGAAGAGAATAGAAGAGAATAGAAGAGAATAGAAGAGAATAGAAGAGAATAGAAGAGAATAGAAGAGAATAGAAGAGAATAGAAGAGAAG</w:t>
      </w:r>
    </w:p>
    <w:p w:rsidR="00D76953" w:rsidRPr="00A5483B" w:rsidRDefault="00D76953" w:rsidP="00D76953">
      <w:r w:rsidRPr="00A5483B">
        <w:t>&gt;12966</w:t>
      </w:r>
    </w:p>
    <w:p w:rsidR="00A5483B" w:rsidRPr="00A5483B" w:rsidRDefault="00D76953" w:rsidP="00D76953">
      <w:r w:rsidRPr="00A5483B">
        <w:t>AATCGTCGACGCATAAATCTCAAGACCTGCCCGGCGGCTGCAAAGAGAAGAGAAGAGAAGAGAAGAGAAGAGAAGAGAAGAGAAGAGAAGAGAAGAGAAGAGAAGAGAAGAGCAGAGAAGAGCAGAGAAGAGCAGAGAAGAGAATAGAAGAGAAGAGAAGAGAATAGAAGAGAATAGAAGAGAATAGAAGAGAATAGAAGAGAATAGAAGAGAATAGAAGAGAATAGAAGAGAATAGAAGAGAATAGAAG</w:t>
      </w:r>
    </w:p>
    <w:p w:rsidR="00D76953" w:rsidRPr="00A5483B" w:rsidRDefault="00A5483B" w:rsidP="00D76953">
      <w:r w:rsidRPr="00A5483B">
        <w:t>&gt;</w:t>
      </w:r>
      <w:r w:rsidR="00D76953" w:rsidRPr="00A5483B">
        <w:t>66273</w:t>
      </w:r>
    </w:p>
    <w:p w:rsidR="00D76953" w:rsidRPr="00A5483B" w:rsidRDefault="00D76953" w:rsidP="00D76953">
      <w:r w:rsidRPr="00A5483B">
        <w:t>AAAACAAATTTAAAACACAATCGTTTAGCATGTACCAATTTGCTTTGAGTGATGCACTGCAACGCTGATAATTATGAAAAACGTAACAAAATATAATGCTTATGGTAAGCAATTGGTTGTTGCTTTATGAAATTGAAGATTTGTTTAGTGCTAGAACTAGAATTCTCTAGGCTTGATGTTTACAATGCTGGAACAAATTTAAATAACAAAACGTTAAGGT</w:t>
      </w:r>
    </w:p>
    <w:p w:rsidR="00D76953" w:rsidRPr="00A5483B" w:rsidRDefault="00D76953" w:rsidP="00D76953">
      <w:r w:rsidRPr="00A5483B">
        <w:t>&gt;118340</w:t>
      </w:r>
    </w:p>
    <w:p w:rsidR="00D76953" w:rsidRPr="00A5483B" w:rsidRDefault="00D76953" w:rsidP="00D76953">
      <w:r w:rsidRPr="00A5483B">
        <w:t>AAACACACACGCACTTGAGAGCAAGGCAACAAATTTTCTCAAATGCACATTGATTCGGTTTTCATGGAATTTTGAAACGGAATAGAAGAGAATAGAAGAGAATAGAAGAGAATAGAAGAGAATAGAAGAGAATAGAAGAGAATAGAAGAGAATAGAAGAGAATAGAAGAGAATAGAAGAGAATAGAAGAGAATAGAAGAGAATAGAAGAGAATAGAAGAGAATAGAAGAGAATAGAAGAGAATAGAAGAG</w:t>
      </w:r>
    </w:p>
    <w:p w:rsidR="00D76953" w:rsidRPr="00A5483B" w:rsidRDefault="00D76953" w:rsidP="00D76953">
      <w:r w:rsidRPr="00A5483B">
        <w:t>&gt;151837</w:t>
      </w:r>
    </w:p>
    <w:p w:rsidR="00D76953" w:rsidRPr="00A5483B" w:rsidRDefault="00D76953" w:rsidP="00D76953">
      <w:r w:rsidRPr="00A5483B">
        <w:t>AAACCATTAAAACTTTCACAGTAGCATATTTTGTTATGTATATCTATTAGCAACTGTTTTAAATTTCATGTTGCTAGTTAATTACCGCTAATTAATATTAAATATTTTTTGATTTTGATCGTCGATTATCAAAACAACATAAGTACTTACTTATTTTAAAAATATAACGAATTATTTAGATACAAACCTTTTATTCCTTGGTCCTTGATTAACGACATCATTTGTGCTAATTTTACATCCGCGAAGCTC</w:t>
      </w:r>
    </w:p>
    <w:p w:rsidR="00D76953" w:rsidRPr="00A5483B" w:rsidRDefault="00D76953" w:rsidP="00D76953">
      <w:r w:rsidRPr="00A5483B">
        <w:t>&gt;1519781</w:t>
      </w:r>
    </w:p>
    <w:p w:rsidR="00D76953" w:rsidRPr="00A5483B" w:rsidRDefault="00D76953" w:rsidP="00D76953">
      <w:r w:rsidRPr="00A5483B">
        <w:t>AAACCATTACAAGTTTAGTGTTATTTGTAAACACAATAAACGATAATTAATATTAATATTTTCTGAGTCTGATTGCCGATTATCAAAACAACATAAGTACTTACTTATTTTAAAAATATAACGATCACCGAAAAAAGAGCAGGTTAACAACAATACAAAGCAACGAAATCTGAGAATCTGAAATCTTTTCCCCACAGCTTTCTCTGCTCAAGGAAAAATATCGAGGTGCCATTGAATGGAAAAGGAACGG</w:t>
      </w:r>
    </w:p>
    <w:p w:rsidR="00D76953" w:rsidRPr="00A5483B" w:rsidRDefault="00D76953" w:rsidP="00D76953">
      <w:r w:rsidRPr="00A5483B">
        <w:t>&gt;205311250</w:t>
      </w:r>
    </w:p>
    <w:p w:rsidR="00D76953" w:rsidRPr="00A5483B" w:rsidRDefault="00D76953" w:rsidP="00D76953">
      <w:r w:rsidRPr="00A5483B">
        <w:t>AAACTTATGCTTATTGTACATAAAACTAAACTTGTAATGGTTTTGTTTTAATTTCTTTTACCCTGGGAGCCAATAAGATAGATGACCTGCGATGTAGTTTCAGGATCTGCGCGGATGAAAAATTAACACAAAGGATGTCTTAAATTAAGGACCAAAGTATAAGAGGTTCGTATCTAAATAATTCGTTATAATTTTAAAATAAGTAAGTACTTATGTTGTTTTGATAATCGGCAATCAAACTAAAAAAAAA</w:t>
      </w:r>
    </w:p>
    <w:p w:rsidR="00D76953" w:rsidRPr="00A5483B" w:rsidRDefault="00D76953" w:rsidP="00D76953">
      <w:r w:rsidRPr="00A5483B">
        <w:lastRenderedPageBreak/>
        <w:t>&gt;311304</w:t>
      </w:r>
    </w:p>
    <w:p w:rsidR="00D76953" w:rsidRPr="00A5483B" w:rsidRDefault="00D76953" w:rsidP="00D76953">
      <w:r w:rsidRPr="00A5483B">
        <w:t>AAATCCCTTGTGAGCCGAGTGCCTAAATAAATATTGGCTAAGTCCCAACACAAACAATTCAGAGAGAAGAGAATAGAAGAGAATAGAAGAGAATAGAAGAGAATAGAAGAGAATAGAAGAGAATAGAAGAGAATAGAAGAGAATAGAAGAGAATAGAAGAGAATAGAAGAGAATAGAAGAGAATAGAAGAGAATAGAAGAGAATAGAAGAGAATAGAAGAGAATAGAAGAGAATAGAAGAGAATAGAAGG</w:t>
      </w:r>
    </w:p>
    <w:p w:rsidR="00D76953" w:rsidRPr="00A5483B" w:rsidRDefault="00D76953" w:rsidP="00D76953">
      <w:r w:rsidRPr="00A5483B">
        <w:t>&gt;526886</w:t>
      </w:r>
      <w:r w:rsidR="00F96005" w:rsidRPr="00A5483B">
        <w:t xml:space="preserve"> rev</w:t>
      </w:r>
    </w:p>
    <w:p w:rsidR="00D76953" w:rsidRPr="00A5483B" w:rsidRDefault="00D76953" w:rsidP="00D76953">
      <w:r w:rsidRPr="00A5483B">
        <w:t>AACGAATTATTTAGATACGAACCTCTTAATCTTTGGTCCTTGATTTACGACATCCATTGTTCTAATTTTACTTCCGCGCAGCTCCTGAAACTACATCGCAGGTCATCTAGCTTATTGGCTCACAGAGGGTACATGAAATTAAAACAAAACCATTACAATTTTACGTTTTTCATAATTATCAGCGTTGCAGTGCACCACTCAAAGCAAATTGGTACATGCTAAACGATTGTGTTTTAAATTTTTTTTAGT</w:t>
      </w:r>
    </w:p>
    <w:p w:rsidR="00D76953" w:rsidRPr="00A5483B" w:rsidRDefault="00D76953" w:rsidP="00D76953">
      <w:r w:rsidRPr="00A5483B">
        <w:t>&gt;529887</w:t>
      </w:r>
    </w:p>
    <w:p w:rsidR="00D76953" w:rsidRPr="00A5483B" w:rsidRDefault="00D76953" w:rsidP="00D76953">
      <w:r w:rsidRPr="00A5483B">
        <w:t>AACGACATCATTTGTGCTAATTTTACATCCAAGCAGCTCCTGAAACTGTATCGCAGGTCATATAGCTTATTGGCTCCCAGAGGGTACATGTAATTAAAACAAAACTATTACTAGTTTAGTGTTATTTGTAAACACAATAAACGCTAATTAATATTAAATATTTTTTGAGTTTGATTGCCGATTATCAAAACAATAAGTACTTACTTATTTTAAAAATAACGATAGCCCGAATAAATTGAAAGTCTCTAT</w:t>
      </w:r>
    </w:p>
    <w:p w:rsidR="00D76953" w:rsidRPr="00A5483B" w:rsidRDefault="00D76953" w:rsidP="00D76953">
      <w:r w:rsidRPr="00A5483B">
        <w:t>&gt;539283</w:t>
      </w:r>
    </w:p>
    <w:p w:rsidR="00D76953" w:rsidRPr="00A5483B" w:rsidRDefault="00D76953" w:rsidP="00D76953">
      <w:r w:rsidRPr="00A5483B">
        <w:t>AACGATAATATTAAATATTTTTGGAATTTGATTGTCGATTATCAAAACAACATAAGTACTTACTTATTTTAAAAATATATCGAATTATTTAGATACAAACCTCTTTTTCTATGGTCCTTGAATTACGACATCCTTTGTTCTGATTTTGCATCAGCGCAGCTCCTGAAACTACATCGCAGGTCATCTAGCTTATTGGCTCCCAGAGGGTACATGTAATTAAAACAAAACCATTACAAGTTTAGTGTTATA</w:t>
      </w:r>
    </w:p>
    <w:p w:rsidR="00D76953" w:rsidRPr="00A5483B" w:rsidRDefault="00D76953" w:rsidP="00D76953">
      <w:r w:rsidRPr="00A5483B">
        <w:t>&gt;607087</w:t>
      </w:r>
    </w:p>
    <w:p w:rsidR="00D76953" w:rsidRPr="00A5483B" w:rsidRDefault="00D76953" w:rsidP="00D76953">
      <w:r w:rsidRPr="00A5483B">
        <w:t>AACTATTTAAATGCAGATTGGTTTAGAGATAGAACATACCATTCCCTAGGTTTTAGTTTCACAATACTAAAACAAATTTAAAACACAATCGTTTAGCATGCACCAATTTGCTTTAAGTGATTAACTGCAACGCTGCTAATTATCCACCAATTTGCTTTAAGTAATGCACTGCAAAGATGATAATTATGAAAAACATAACAAAATTTAATGCTTATAGTAAGCAATTGGTTTTTGCTTTATGCAATTGAAG</w:t>
      </w:r>
    </w:p>
    <w:p w:rsidR="00D76953" w:rsidRPr="00A5483B" w:rsidRDefault="00D76953" w:rsidP="00D76953">
      <w:r w:rsidRPr="00A5483B">
        <w:t>&gt;696722</w:t>
      </w:r>
    </w:p>
    <w:p w:rsidR="00D76953" w:rsidRPr="00A5483B" w:rsidRDefault="00D76953" w:rsidP="00D76953">
      <w:r w:rsidRPr="00A5483B">
        <w:t>AAGAGAAGAGAAGAGAAGAGAAGAGAAGAGAAGAGAAGAGAAGAGAAGAGAAGAGAAGAGAAGAGAAGAGAAGAGAAGAGAAGAGAAGAGCAGAGAAGAGAAGAGAAGAGAAGAGAAGAGCAGAGAAGAGCAGAGAAGAGCAGAGAAGAGCAGATAGAACGGAAGCGACTTCGTCACTCGCTGGCTCGCCTTGCAGGTAAAAATGGA</w:t>
      </w:r>
    </w:p>
    <w:p w:rsidR="00D76953" w:rsidRPr="00A5483B" w:rsidRDefault="00D76953" w:rsidP="00D76953">
      <w:r w:rsidRPr="00A5483B">
        <w:t>&gt;696976</w:t>
      </w:r>
    </w:p>
    <w:p w:rsidR="00D76953" w:rsidRPr="00A5483B" w:rsidRDefault="00D76953" w:rsidP="00D76953">
      <w:r w:rsidRPr="00A5483B">
        <w:t>AAGAGAATAGAAGAGAATAGAAGAGAATAGAAGAGAATAGAAGAGAATAGAAGAGAATAGAAGAGAATAGAAGAGAATAGAAGAGAATAGAAGAGAATAGAAGAGAATAGAAGAGAATAGAAGAGAATAGAAGAGAATAGAAGAGAATAGAAGAGAATAGAAGAGAATAGAAGAGAATAGAAGAGAATAGAAGAGAATAGAATCCGCTTGGCAATTTTCCGACTGGCATGTGGCATTCCAAGGAAGAAAG</w:t>
      </w:r>
    </w:p>
    <w:p w:rsidR="00D76953" w:rsidRPr="00A5483B" w:rsidRDefault="00D76953" w:rsidP="00D76953">
      <w:r w:rsidRPr="00A5483B">
        <w:t>&gt;988140</w:t>
      </w:r>
    </w:p>
    <w:p w:rsidR="00D76953" w:rsidRPr="00A5483B" w:rsidRDefault="00D76953" w:rsidP="00D76953">
      <w:r w:rsidRPr="00A5483B">
        <w:lastRenderedPageBreak/>
        <w:t>AAGTAAGTACTTATGTTGTTTTGATAATCGACATCAAATACAAAAAATATTTAATATTATCATTATATTTTTAAAATAAGTAAGTACTTATGTTGTTTTGATAATCGGCAATCAGACTCAAAAAATATTCTAAACTTGTAATGGTTTTGTTTTAATTACATGTACCCTCTGCGAGCCAATAAGCTAGATGACCTCCGATGTAGTTTCAGGAGCTGCGCTGATGCAAAATCAGAACAAAGGATGTCGTAA</w:t>
      </w:r>
    </w:p>
    <w:p w:rsidR="00D76953" w:rsidRPr="00A5483B" w:rsidRDefault="00D76953" w:rsidP="00D76953">
      <w:r w:rsidRPr="00A5483B">
        <w:t>&gt;1035803</w:t>
      </w:r>
    </w:p>
    <w:p w:rsidR="00D76953" w:rsidRPr="00A5483B" w:rsidRDefault="00D76953" w:rsidP="00D76953">
      <w:r w:rsidRPr="00A5483B">
        <w:t>AAGTGCATCCATCGGTCGTCACACAGAAGGTACCTCCTAGCAAAAAGCTCTTCACAAGCTGGAAGAAGAGAATAGAAGAGAATAGAAGAGAATAGAAGAGAATAGAAGAGAATAGAAGAGAATAGAAGAGAATAGAAGAGAATAGAAGAGAATAGAAGAGAATAGAAGAGAATAGAAGAGAATAGAAGAGAATAGAAGAGAATAGAAGAGAATAGAAGAGAATAGAAGAGAATAGAAGAGAATAGAAGAG</w:t>
      </w:r>
    </w:p>
    <w:p w:rsidR="00D76953" w:rsidRPr="00A5483B" w:rsidRDefault="00D76953" w:rsidP="00D76953">
      <w:r w:rsidRPr="00A5483B">
        <w:t>&gt;1095660</w:t>
      </w:r>
    </w:p>
    <w:p w:rsidR="00D76953" w:rsidRPr="00A5483B" w:rsidRDefault="00D76953" w:rsidP="00D76953">
      <w:r w:rsidRPr="00A5483B">
        <w:t>AATAGAATAGAAGAGAATAGAATAGAAGAGAATAGAATAGAAGAGAAGAGAATAGAAGAGAAGAGAAGAGAAGAGAAGAGAATAGAATAGAAGAGAATAGAAGAGAATAGAAGAGAAGAGAAGAGAAGAGAATAGAAGAGAATAGAAGAGAATAGAAGAGAATAGAAGAGAATAGAAGAGAATAGAAGAGAATAGAAGAGAATAGAAGAGAAGAGAAGAGAAGAGAAGAGAATAGAAGAGAAGAGAAGAG</w:t>
      </w:r>
    </w:p>
    <w:p w:rsidR="00D76953" w:rsidRPr="00A5483B" w:rsidRDefault="00D76953" w:rsidP="00D76953">
      <w:r w:rsidRPr="00A5483B">
        <w:t>&gt;1108768</w:t>
      </w:r>
    </w:p>
    <w:p w:rsidR="00D76953" w:rsidRPr="00A5483B" w:rsidRDefault="00D76953" w:rsidP="00D76953">
      <w:r w:rsidRPr="00A5483B">
        <w:t>AATCAAGGACCAAGGTATAAGAGTTTCGTTTTTAAATAATTCTATATATTATAAAAATAAGTAAGTACTTATGTTGTTTTGATAATCGACAGTCAAATTCAAAAAATATTTAATATTATCGTTATATTTTTAAAATAAGTAAGTACTTATGTTGTTTTGATAATCGGCAATCAGACTCAAAAAATATTTAATATTAATTAGCGTTTATTGTGTTTACAAATAACACTAAACTAGTAATAGTTTTTTTTA</w:t>
      </w:r>
    </w:p>
    <w:p w:rsidR="00D76953" w:rsidRPr="00A5483B" w:rsidRDefault="00D76953" w:rsidP="00D76953">
      <w:r w:rsidRPr="00A5483B">
        <w:t>&gt;1265444</w:t>
      </w:r>
    </w:p>
    <w:p w:rsidR="00D76953" w:rsidRPr="00A5483B" w:rsidRDefault="00D76953" w:rsidP="00D76953">
      <w:r w:rsidRPr="00A5483B">
        <w:t>AATGTTTTTGTTTTAATTACACGTACCTTTTTGGAGCCAATAAGCTAGATGACCTGCGATGTAGTTTCAGGAGCTGCGCGGATGTAAAATTAGAACAAGGCTGTCGTAAATCAAGGACCAAAGAATAAGAGGTTCGTAACTAAATAATTCGTTATAATTTTAAAATAAGTAAGTACTTATGTTGTTTTGATAATCGGCAATCAAACTAAAAAAATTTAATATTAATTAGCAGTTATTAACTACCACATGA</w:t>
      </w:r>
    </w:p>
    <w:p w:rsidR="00D76953" w:rsidRPr="00A5483B" w:rsidRDefault="00D76953" w:rsidP="00D76953">
      <w:r w:rsidRPr="00A5483B">
        <w:t>&gt;1297993</w:t>
      </w:r>
    </w:p>
    <w:p w:rsidR="00D76953" w:rsidRPr="00A5483B" w:rsidRDefault="00D76953" w:rsidP="00D76953">
      <w:r w:rsidRPr="00A5483B">
        <w:t>ACAAAAAATTTACTTCATAAAAATATTGACAATATCGAATTTTTAAAATAAAATACCAATTCGTTGAAAATATATGTCCCAGGAATGGCATTCATACATTGATGACGTGGTCCATTTGACATTAAATCAGTTAAAGTGTTGGTCACGTGATCGTTAATGCTAATTAAAACTTATGCTTATTGTACATAAAACTAAACTTGTAATGGTTTTGTTTTGCACACGACTAAATATGCCAATTTAAACAAAAA</w:t>
      </w:r>
    </w:p>
    <w:p w:rsidR="00D76953" w:rsidRPr="00A5483B" w:rsidRDefault="00D76953" w:rsidP="00D76953">
      <w:r w:rsidRPr="00A5483B">
        <w:t>&gt;1302134</w:t>
      </w:r>
    </w:p>
    <w:p w:rsidR="00D76953" w:rsidRPr="00A5483B" w:rsidRDefault="00D76953" w:rsidP="00D76953">
      <w:r w:rsidRPr="00A5483B">
        <w:t>ACAAAACCAACAGCGACGACGTTAAATCGTGTGCCTTGTTGAGAGAATAGAAGAGAATAGAAGAGAATAGAAGAGAATAGAAGAGAATAGAATAGAATAGAAGAGAATAGAAGAGAATAGAAGAGAATAGAAGAGAATAGAAGAGAATAGAAGAGAATAGAAGAGAATAGAAGAGAATAGAAGAGAATAGAAGAGAATAGAAGAGAAGAGAAGAGAAGAGAAGAGAATAGAAGAGAATAGAAGAGAATAG</w:t>
      </w:r>
    </w:p>
    <w:p w:rsidR="00D76953" w:rsidRPr="00A5483B" w:rsidRDefault="00D76953" w:rsidP="00D76953">
      <w:r w:rsidRPr="00A5483B">
        <w:t>&gt;1302316</w:t>
      </w:r>
    </w:p>
    <w:p w:rsidR="00D76953" w:rsidRPr="00A5483B" w:rsidRDefault="00D76953" w:rsidP="00D76953">
      <w:r w:rsidRPr="00A5483B">
        <w:t>ACAAAACCATTACAAGTTTAGTGTTATTTGTAAACACAATAAACGCTAATTAATATTAAATATTTGTTGAGTCTGATTGCCGATTATCAAAACAACATAAGTACTTACTATTTATTATAACGATAATATTAAATTTTTTTTGAATTTGATTGTCGA</w:t>
      </w:r>
      <w:r w:rsidRPr="00A5483B">
        <w:lastRenderedPageBreak/>
        <w:t>TTATCAAAACAACATAAGTACTTACTTATTTTAATAATATATAGAATTATTTAAAAACGAACCTCTTATTCCTTGGTCCTTGATTAACTACAT</w:t>
      </w:r>
    </w:p>
    <w:p w:rsidR="00D76953" w:rsidRPr="00A5483B" w:rsidRDefault="00D76953" w:rsidP="00D76953">
      <w:r w:rsidRPr="00A5483B">
        <w:t>&gt;1303832</w:t>
      </w:r>
    </w:p>
    <w:p w:rsidR="00D76953" w:rsidRPr="00A5483B" w:rsidRDefault="00D76953" w:rsidP="00D76953">
      <w:r w:rsidRPr="00A5483B">
        <w:t>ACAAAAGAGAAGAGAACAAAAGAGAAGAGAACAAAAGAGAAGAGAACAAAAGAGAAGAGAACAAAAGAGAAGAGAAGAGAAGAGAAGAGAAGAAAAGAGAAGAGAAGAGAAGAGAAGAGAAGAGAAGAAAAGAGAAGAGAAGAGAAGAGAAGAGAAGAGAAGAGAAGAGAAGAGAAGAGAAGAGAAGAGAACAAAAGAGAAGAGAAGAGAAGAGAAGAGAAGAGAACAAAAGAGAAGAGAAGAGAAGAG</w:t>
      </w:r>
    </w:p>
    <w:p w:rsidR="00D76953" w:rsidRPr="00A5483B" w:rsidRDefault="00D76953" w:rsidP="00D76953">
      <w:r w:rsidRPr="00A5483B">
        <w:t>&gt;1828661</w:t>
      </w:r>
    </w:p>
    <w:p w:rsidR="00D76953" w:rsidRPr="00A5483B" w:rsidRDefault="00D76953" w:rsidP="00D76953">
      <w:r w:rsidRPr="00A5483B">
        <w:t>ACCATAAGCATTCTATTTTGCATCACTCAAAGCAAATTGGTGGATAATTAGCAGCGTTGCAGTTAATCACTTAAAGCAAATTGGTGCATGCTAAACGATTGTGTTTTAAACTTGATTTAGTATTGTGGAACTCACACCTAGAGAATGGTATGTTGTAGCTCTAAACCAATCTGCATTAAAACAACGCAATAGCTTAAACTTTTAATGTGTTCCATAACCAGATATTCATTTTATTTATCAATAATAACA</w:t>
      </w:r>
    </w:p>
    <w:p w:rsidR="00D76953" w:rsidRPr="00A5483B" w:rsidRDefault="00D76953" w:rsidP="00D76953">
      <w:r w:rsidRPr="00A5483B">
        <w:t>&gt;1836793</w:t>
      </w:r>
    </w:p>
    <w:p w:rsidR="00D76953" w:rsidRPr="00A5483B" w:rsidRDefault="00D76953" w:rsidP="00D76953">
      <w:r w:rsidRPr="00A5483B">
        <w:t>ACCATTACAAGTTTAGTGTTATTTGTAAACACAATAAACGCTAATTAATATTAAATATTTTTTGAGTCTGATTGCCGATTATCAAAACAACATAAGTACTTACTTATTTTAAAATAGAAAGCAAGTGCCGCCAAAAACGCGAAAACAGATCCACAAATCGGACCCTGAACCAGCAAACAAAAGTTGGAGGCGGATCAGTTTAAGAAGCTGCTGGCCACATGAGCTTGAAACATGTGTGGCTCCTAAGCGG</w:t>
      </w:r>
    </w:p>
    <w:p w:rsidR="00D76953" w:rsidRPr="00A5483B" w:rsidRDefault="00D76953" w:rsidP="00D76953">
      <w:r w:rsidRPr="00A5483B">
        <w:t>&gt;1920360</w:t>
      </w:r>
    </w:p>
    <w:p w:rsidR="00D76953" w:rsidRPr="00A5483B" w:rsidRDefault="00D76953" w:rsidP="00D76953">
      <w:r w:rsidRPr="00A5483B">
        <w:t>ACCTACGATGTAAGTTTAGGAGCTATGCGAATGTACAATCAGCGAATAGGATGTCATAAATCAAGGACCATAGAATAAGAAGTTTGTATCTAAATAATTCGATATATTTTTAAAATAAGTTCTTATGTTGTTTTGATAATCGACAATCAAAATCAAAAAATATTTAATATTAATTAGCGTTAATTAACTAGCAACATGAGGTTAGCAATCCACCATGGCACTTTGGCTTTGTGGATCACTCTTTTCGTTT</w:t>
      </w:r>
    </w:p>
    <w:p w:rsidR="00D76953" w:rsidRPr="00A5483B" w:rsidRDefault="00D76953" w:rsidP="00D76953">
      <w:r w:rsidRPr="00A5483B">
        <w:t>&gt;1923314</w:t>
      </w:r>
    </w:p>
    <w:p w:rsidR="00D76953" w:rsidRPr="00A5483B" w:rsidRDefault="00D76953" w:rsidP="00D76953">
      <w:r w:rsidRPr="00A5483B">
        <w:t>ACCTATTGTCCATGCGCTGACCAATGAGAGTGACCCTGGCTATCGACCGGCATTTTGTGGACGAAGGTTCCACGATAACAGCGGTAAACGATAATATTAAATATTTTTTGAATTTGATTGTCGATTATCAAAACAACATAAGTACTTACTTATTTTTAAAATATAACGAATTATTTAAATACGAACTTCTTATTCTTTGGTCCTTGATTTACGAAATCATTTGTGCTAATTTTACATCCGAGCATCTCCT</w:t>
      </w:r>
    </w:p>
    <w:p w:rsidR="00D76953" w:rsidRPr="00A5483B" w:rsidRDefault="00D76953" w:rsidP="00D76953">
      <w:r w:rsidRPr="00A5483B">
        <w:t>&gt;</w:t>
      </w:r>
      <w:r w:rsidR="00F96005" w:rsidRPr="00A5483B">
        <w:t xml:space="preserve"> rev</w:t>
      </w:r>
    </w:p>
    <w:p w:rsidR="00D76953" w:rsidRPr="00A5483B" w:rsidRDefault="00D76953" w:rsidP="00D76953">
      <w:r w:rsidRPr="00A5483B">
        <w:t>ACGCTTTTCATAATTATCAGCTTTGCAGTGCATCACTCAAAGCAAATTGGTGGATAATTAGCAGCGTTGCAGTTAATCACTCAAAGCAAATTGTTGCATGCTAAACGATTGTGTTTTAAAGTAGTTTTAGTATTGTGAAACTCATGAGGGACTTTCGCGCTATCCCTGTAATCCTGCGACTCAGTCTGCTCAACAGTTTCTTATTCATGGAGTGCATTTTATGCGAATTTTATGCAAATTAATGGTCCTT</w:t>
      </w:r>
    </w:p>
    <w:p w:rsidR="00D76953" w:rsidRPr="00A5483B" w:rsidRDefault="00D76953" w:rsidP="00D76953">
      <w:r w:rsidRPr="00A5483B">
        <w:t>&gt;2066977</w:t>
      </w:r>
    </w:p>
    <w:p w:rsidR="00D76953" w:rsidRPr="00A5483B" w:rsidRDefault="00D76953" w:rsidP="00D76953">
      <w:r w:rsidRPr="00A5483B">
        <w:t>ACGGAAATTCGGCTGCTCAGCTGGCAAATGATGATGTTCGGGGTGGCCAAAAAGTCAAGTCAGCAGCACAAATGTGTGTGTGTGAATTGTGACCCAATATCGTTATATTTTTAAAATAAGTAAGTACTTATGTTGTTTTGATAATCGACAATCAAATTCCAAAAATATTTAATATTATCGTTATATATCAAAATCAAAAAATATTTAATATTAATTAGCAGTAAATAAGTAGCATTATGAAATTTAAAA</w:t>
      </w:r>
    </w:p>
    <w:p w:rsidR="00D76953" w:rsidRPr="00A5483B" w:rsidRDefault="00D76953" w:rsidP="00D76953">
      <w:r w:rsidRPr="00A5483B">
        <w:lastRenderedPageBreak/>
        <w:t>&gt;2096877</w:t>
      </w:r>
    </w:p>
    <w:p w:rsidR="00D76953" w:rsidRPr="00A5483B" w:rsidRDefault="00D76953" w:rsidP="00D76953">
      <w:r w:rsidRPr="00A5483B">
        <w:t>ACGGCTGAACTTCATATCCGGATTCACTGAATAAAACCTTTCGACATGGACATGGAAAAGAAGAGAATAGAAGAGAATAGAAGAGAATAGAAGAGAATAGAAGAGAATAGAAGAGAATAGAAGAGAATAGAAGAGAATAGAAGAGAATAGAAGAGAATAGAAGAGAATAGAAGAGAATAGAAGAGAATAGAAGAGAATAGAAGAGAATAGAAGAGAATAGAAGAGAATAGAAGAGAATAGAAGAGAATAG</w:t>
      </w:r>
    </w:p>
    <w:p w:rsidR="00D76953" w:rsidRPr="00A5483B" w:rsidRDefault="00D76953" w:rsidP="00D76953">
      <w:r w:rsidRPr="00A5483B">
        <w:t>&gt;2121588</w:t>
      </w:r>
    </w:p>
    <w:p w:rsidR="00D76953" w:rsidRPr="00A5483B" w:rsidRDefault="00D76953" w:rsidP="00D76953">
      <w:r w:rsidRPr="00A5483B">
        <w:t>ACGGTTACAGCGGCAGCATCTGGAGCACGACCTTTGAATAGAATTGAATAGAATTGAATAGAATTGAATAGAATTGAATAGAATTGAATAGACTTGAATAGAATTGAATAGAATTGAATAGAATTGAATAGAATTGAATAGAATTGAATAGAATTGAATCGAATTGAATAGAATTGAATAGAATTGAATAGAATTGAATAGAATTGAATAGAATTGAATAGAATTGAAGACAGGAAGAGCACACGTCTGG</w:t>
      </w:r>
    </w:p>
    <w:p w:rsidR="00D76953" w:rsidRPr="00A5483B" w:rsidRDefault="00D76953" w:rsidP="00D76953">
      <w:r w:rsidRPr="00A5483B">
        <w:t>&gt;2244836</w:t>
      </w:r>
    </w:p>
    <w:p w:rsidR="00D76953" w:rsidRPr="00A5483B" w:rsidRDefault="00D76953" w:rsidP="00D76953">
      <w:r w:rsidRPr="00A5483B">
        <w:t>ACTCCGCCAGCAAGTCGTACTGATCATCGTCCGCACACCACCACACCATCATTATATTTTTAAAATAAGTAAGTACTTATGTTGTTTTGATAATCGGCAATCAGACTCAAAAAATATTTAATATTAATTAGCGTTTATTGTGTTTACAAATAACACTAAACTTGTAATGGTTTTGTTTTAATTACATGTACCCTCTGCGAGCCAACGAAGCCCAAGCCAAACTTAACTGCGAGAATTAATTCCCTTGTCT</w:t>
      </w:r>
    </w:p>
    <w:p w:rsidR="00D76953" w:rsidRPr="00A5483B" w:rsidRDefault="00D76953" w:rsidP="00D76953">
      <w:r w:rsidRPr="00A5483B">
        <w:t>&gt;2400817</w:t>
      </w:r>
    </w:p>
    <w:p w:rsidR="00D76953" w:rsidRPr="00A5483B" w:rsidRDefault="00D76953" w:rsidP="00D76953">
      <w:r w:rsidRPr="00A5483B">
        <w:t>ACTTATGTTGTTTTGATAATCGACATCAAATACAAAAAATATTTAATATTATCATTATATTTTTAAAATAAGTAAGTACTTATGTTGTTTTGATAATCGGCAATCAGACTCAAAAAATATTTAATATTAATTAGCGTTTATTGTGTTTACAAATAACACTAAACTTGTAATGGTTTTGTTTTAATTACATGTACCCTCTGCGAGCCAATAAGCTAGATGAGCTCCGATGTAGTTTCAGGAGCTGCG</w:t>
      </w:r>
    </w:p>
    <w:p w:rsidR="00D76953" w:rsidRPr="00A5483B" w:rsidRDefault="00D76953" w:rsidP="00D76953">
      <w:r w:rsidRPr="00A5483B">
        <w:t>&gt;2447119</w:t>
      </w:r>
    </w:p>
    <w:p w:rsidR="00D76953" w:rsidRPr="00A5483B" w:rsidRDefault="00D76953" w:rsidP="00D76953">
      <w:r w:rsidRPr="00A5483B">
        <w:t>ACTTGTAATGGTTTTGTTTTAATTTCATGTATCCTCTGGGAGCCAATAAGCTAGATGACCTGTGATGTAGATTCAGGATCTGCGCTGATGTAAAATCAGAACAAAGGATGTCGTAAATCAAGGACCAAAGAAAAGGAGGTTCGTATCTAAATAATTCGTTATATTTCTAAAATAAGTTCTTATGTTGTTTTGATAATCGACAATCAAAATCAAAAAATATTTAATATTAATTAGCGTTAATTAACTA</w:t>
      </w:r>
    </w:p>
    <w:p w:rsidR="00D76953" w:rsidRPr="00A5483B" w:rsidRDefault="00D76953" w:rsidP="00D76953">
      <w:r w:rsidRPr="00A5483B">
        <w:t>&gt;2452220</w:t>
      </w:r>
    </w:p>
    <w:p w:rsidR="00D76953" w:rsidRPr="00A5483B" w:rsidRDefault="00D76953" w:rsidP="00D76953">
      <w:r w:rsidRPr="00A5483B">
        <w:t>ACTTTAAAACACAATCGTTTAGCATGCAACAATTTGCTTTGAGTGATTAACTGCAACGCTGCTAACTATCCACCAATTTGCTTCGTGTGATGCACTGCAACGCTGATAATTATGAAAAACGTAACAAAATATAATGCTTATAGTAAGCAATTGGTTGTTGCTTTATGCAATTTTTTAGAGCTAGAACATTTGGGGCCGTTATGCATGCGCGATGCGTGACTGCCACAATGCCCATTTTCCAGCTTTCCGC</w:t>
      </w:r>
    </w:p>
    <w:p w:rsidR="00D76953" w:rsidRPr="00A5483B" w:rsidRDefault="00D76953" w:rsidP="00D76953">
      <w:r w:rsidRPr="00A5483B">
        <w:t>&gt;251637015</w:t>
      </w:r>
      <w:r w:rsidR="00F96005" w:rsidRPr="00A5483B">
        <w:t xml:space="preserve"> rev</w:t>
      </w:r>
    </w:p>
    <w:p w:rsidR="00D76953" w:rsidRPr="00A5483B" w:rsidRDefault="00D76953" w:rsidP="00D76953">
      <w:r w:rsidRPr="00A5483B">
        <w:t>AGAAATGGTCCATACCTTAACGTATTAAAGCAAATTGGTGGATAATTAGCAGCGTTGCAGTTAATCACTTAAAGCAAATTGGTGCATGCTAAACGATTGTGTTTTAAATTTGTTT</w:t>
      </w:r>
    </w:p>
    <w:p w:rsidR="00D76953" w:rsidRPr="00A5483B" w:rsidRDefault="00D76953" w:rsidP="00D76953">
      <w:r w:rsidRPr="00A5483B">
        <w:t>&gt;2576612</w:t>
      </w:r>
    </w:p>
    <w:p w:rsidR="00D76953" w:rsidRPr="00A5483B" w:rsidRDefault="00D76953" w:rsidP="00D76953">
      <w:r w:rsidRPr="00A5483B">
        <w:t>AGAACTTATTTTAAAAATATATCGAATTATTTAAATACAAACGTCTTTTCTATGGTCCTTGAATTACGACATCCTTTGTTCTGATTTTGCATCAGCGCAGCTCCAGAAACTACATCGGAGGTCATCTAGCTTATTGGCTCGCAGAGGGTACATG</w:t>
      </w:r>
      <w:r w:rsidRPr="00A5483B">
        <w:lastRenderedPageBreak/>
        <w:t>TAATTAAAACAAAACCATTACAAGTTTAGAATATTTTTTGAGTCTGATTGCCGATTATCAAAACAACATAAGTACTTACTTATTTTAATACT</w:t>
      </w:r>
    </w:p>
    <w:p w:rsidR="00D76953" w:rsidRPr="00A5483B" w:rsidRDefault="00D76953" w:rsidP="00D76953">
      <w:r w:rsidRPr="00A5483B">
        <w:t>&gt;2585762</w:t>
      </w:r>
    </w:p>
    <w:p w:rsidR="00D76953" w:rsidRPr="00A5483B" w:rsidRDefault="00D76953" w:rsidP="00D76953">
      <w:r w:rsidRPr="00A5483B">
        <w:t>AGAAGAGAACAAAAGAGAAGAGAAGAGAACAAAAGAGAAGAGAAGAGAACAAAAGAGAAGAGAAGAGAACAAAAGAGAAGAGAAGAGAAGAGAAGAGAACAAAAGAGAAGAGAAGAGAACAAAAGAGAAGAGAAGAGAACAAAAGAGAAGAGAAGAGAACAAAAGAGAAGAGAAGAGAACAAAAGAGAAGAGAAGAGAAGAGAAGAGAAGAAAAGAGAAGAAAAGAAAAGAGAAGAGAAGAGAAGAGAAG</w:t>
      </w:r>
    </w:p>
    <w:p w:rsidR="00D76953" w:rsidRPr="00A5483B" w:rsidRDefault="00D76953" w:rsidP="00D76953">
      <w:r w:rsidRPr="00A5483B">
        <w:t>&gt;2585998</w:t>
      </w:r>
    </w:p>
    <w:p w:rsidR="00D76953" w:rsidRPr="00A5483B" w:rsidRDefault="00D76953" w:rsidP="00D76953">
      <w:r w:rsidRPr="00A5483B">
        <w:t>AGAAGAGAAGAGAAGAGAAGAGAAGAGAAGAGAAGAGAAGAGAAGAGAAGAGATGAGAAGAGATGAGAAGAGATGAGAAGAGATGAGAAGAGATGAGAAGAGATGAGAAGAGATGAGAAGAGATGAGAAGAGATGAGAAGAGAATAGAAGAGAATAGAAGAGAATAGAAGAGAATAGAAGAGAATAGAAGAGAATAGAAGAGAATAGAAGAGAATAGAAGAGAATAGAAGAGAATAGAAGAGAATAGAAG</w:t>
      </w:r>
    </w:p>
    <w:p w:rsidR="00D76953" w:rsidRPr="00A5483B" w:rsidRDefault="00D76953" w:rsidP="00D76953">
      <w:r w:rsidRPr="00A5483B">
        <w:t>&gt;2586018</w:t>
      </w:r>
    </w:p>
    <w:p w:rsidR="00D76953" w:rsidRPr="00A5483B" w:rsidRDefault="00D76953" w:rsidP="00D76953">
      <w:r w:rsidRPr="00A5483B">
        <w:t>AGAAGAGAAGAGAAGAGAAGAGAATAGAATAGAAGAGAATAGAAGAGAATAGAAGAGAAGAGAATAGAAGAGAATAGAAGAGAATAGAAGAGAAGAGAATAGAAGAGAAGAGAATAGAAGAGAAGAGAAGAGAATAGAAGAGAATAGAAGAGAATAGAAGAGAATAGAAGAGAATAGAAGAGAATAGAAGAGAATAGAAGAGAATAGAAGAGAATAGAAGAGAATAGAATAGAATAGAATAGAATAGAA</w:t>
      </w:r>
    </w:p>
    <w:p w:rsidR="00D76953" w:rsidRPr="00A5483B" w:rsidRDefault="00D76953" w:rsidP="00D76953">
      <w:r w:rsidRPr="00A5483B">
        <w:t>&gt;2586126</w:t>
      </w:r>
    </w:p>
    <w:p w:rsidR="00D76953" w:rsidRPr="00A5483B" w:rsidRDefault="00D76953" w:rsidP="00D76953">
      <w:r w:rsidRPr="00A5483B">
        <w:t>AGAAGAGAATAGAAATGAATAGAAGAGAATAGAAGAGAATAGAAGAGAATAGAAGAGAATAGAAGAGAATAGAAGAGAATAGAAGAGAATAGAAGAGAATAGAAGAGAATAGAAGAGAATAGAAGAGAATAGAAGAGAATAGAAGAGAATAGAAGAGAATAGAATAGAATAGAATAGAATAGAAGAGAATAGAATAGATGATCTTAGCTCATACAGATTTGTAGGCTCTGGGTATTCCTTAATGGCCTT</w:t>
      </w:r>
    </w:p>
    <w:p w:rsidR="00D76953" w:rsidRPr="00A5483B" w:rsidRDefault="00D76953" w:rsidP="00D76953">
      <w:r w:rsidRPr="00A5483B">
        <w:t>&gt;2586156</w:t>
      </w:r>
    </w:p>
    <w:p w:rsidR="00D76953" w:rsidRPr="00A5483B" w:rsidRDefault="00D76953" w:rsidP="00D76953">
      <w:r w:rsidRPr="00A5483B">
        <w:t>AGAAGAGAATAGAAGAGAATAGAAGAGAATAGAAGAGAATAAGAGAATAGAAGAGAATAGAAGAGAATAGAAGAGAATAGAAGAGAATAGAAGAGAATAGAAGAGAATAGAAGAGAATAGAAGAGAATAGAAGAGAATAGAAGAGAATAGAAGAGAATAGAAGAGAATAGAAGAGAATAGAAGAGAATAGAAGAGAATAGAAGAGAATAGAAGAGAATAGAAGAGAATAGAAGAGAATAGAAGAGAA</w:t>
      </w:r>
    </w:p>
    <w:p w:rsidR="00D76953" w:rsidRPr="00A5483B" w:rsidRDefault="00D76953" w:rsidP="00D76953">
      <w:r w:rsidRPr="00A5483B">
        <w:t>&gt;2586172</w:t>
      </w:r>
    </w:p>
    <w:p w:rsidR="00D76953" w:rsidRPr="00A5483B" w:rsidRDefault="00D76953" w:rsidP="00D76953">
      <w:r w:rsidRPr="00A5483B">
        <w:t>AGAAGAGAATAGAAGAGAATAGAAGAGAATAGAAGAGAATAGAAGAGAATAGAAGAGAATAGAAGAGAAGAGAAGAGAATAGAATAGAATAGAAGAGAATAGAAGAGAAGAGAATAGAAGAGAATAGAAGAGAATAGAAGAGAAGAGAATAGAAGAGAATAGAAGAGAAGAGAAGAGAAGAGAATAGAATAGAAGAGAAGAGAAGAGAATAGAAGAGAATAGATCGATTTCAGTCATCAGAGGTCGCATG</w:t>
      </w:r>
    </w:p>
    <w:p w:rsidR="00D76953" w:rsidRPr="00A5483B" w:rsidRDefault="00D76953" w:rsidP="00D76953">
      <w:r w:rsidRPr="00A5483B">
        <w:t>&gt;2586174</w:t>
      </w:r>
    </w:p>
    <w:p w:rsidR="00D76953" w:rsidRPr="00A5483B" w:rsidRDefault="00D76953" w:rsidP="00D76953">
      <w:r w:rsidRPr="00A5483B">
        <w:t>AGAAGAGAATAGAAGAGAATAGAAGAGAATAGAAGAGAATAGAAGAGAATAGAAGAGAATAGAAGAGAATAGAAGAGAAGAGAAGAGAAGAGAAGAGAAGAGAATAGAATAGAAGAGAATAGAAGAGAAGAGAATAGAAGAGAATAGAAGAGAATAGAAGAGAAGAGAATAGAAGAGAAGAGAATAGAAGAGAAGAGAAGAGAATAGAAGAGAATAGAAGAGAATAGAAGAGAAGAGAAGAGAATAGAAG</w:t>
      </w:r>
    </w:p>
    <w:p w:rsidR="00D76953" w:rsidRPr="00A5483B" w:rsidRDefault="00D76953" w:rsidP="00D76953">
      <w:r w:rsidRPr="00A5483B">
        <w:lastRenderedPageBreak/>
        <w:t>&gt;2586199</w:t>
      </w:r>
    </w:p>
    <w:p w:rsidR="00D76953" w:rsidRPr="00A5483B" w:rsidRDefault="00D76953" w:rsidP="00D76953">
      <w:r w:rsidRPr="00A5483B">
        <w:t>AGAAGAGAATAGAAGAGAATAGAAGAGAATAGAAGAGAATAGAAGAGAATAGAAGAGAATAGAAGAGAATAGAAGAGAATAGAAGAGAATAGAAGAGAATAGAAGAGAATAGAAGAGAATAGAAGAGAATAGAAGAGAATAGAAGAGAATAGAAGAGAATAGAAGAGAATAGAAGAGAATAGAAGAGAATAGAAGAGAATAGAAGAGAATAGAAGAGAATACGCCCCACAAAATAGCAGCCACGCCCCAC</w:t>
      </w:r>
    </w:p>
    <w:p w:rsidR="00D76953" w:rsidRPr="00A5483B" w:rsidRDefault="00D76953" w:rsidP="00D76953">
      <w:r w:rsidRPr="00A5483B">
        <w:t>&gt;2586216</w:t>
      </w:r>
    </w:p>
    <w:p w:rsidR="00D76953" w:rsidRPr="00A5483B" w:rsidRDefault="00D76953" w:rsidP="00D76953">
      <w:r w:rsidRPr="00A5483B">
        <w:t>AGAAGAGAATAGAAGAGAATAGAAGAGAATAGAAGAGAATAGAAGAGAATAGAAGAGAATAGAAGAGAATAGAAGAGAATAGAAGAGAATAGAAGAGAATAGAAGAGAATAGAAGAGAATAGAAGAGAATAGAAGAGAATAGAAGAGAATAGAAGGGAATAGAAGAGAATAGAAGAGAATAGAAGAGAATAGAAGAGATTGGTATAACACAAACAGGGAGAAGGAGCTGTGAAGAGGGGCGAAAGAAAAA</w:t>
      </w:r>
    </w:p>
    <w:p w:rsidR="00D76953" w:rsidRPr="00A5483B" w:rsidRDefault="00D76953" w:rsidP="00D76953">
      <w:r w:rsidRPr="00A5483B">
        <w:t>&gt;2586325</w:t>
      </w:r>
    </w:p>
    <w:p w:rsidR="00D76953" w:rsidRPr="00A5483B" w:rsidRDefault="00D76953" w:rsidP="00D76953">
      <w:r w:rsidRPr="00A5483B">
        <w:t>AGAAGAGAATAGAATAGAATAGAATAGAATAGAAGAGAATAGAATAGAATAGAATAGAATAGAAGAGAAGAGAATAGAAGAGAATAGAAGAGAATAGAAGAGAATAGAAGAGAATAGAAGAGAATAGAAGAGAATAGAAGAGAATAGAAGAGAATAGAAGAGAATAGAAGAGAATAGAAGAGAATAGAAGAGAATAGAAGAGAATAGAAGAGAATATAGATTCCAGGTGTTCTCATAATC</w:t>
      </w:r>
    </w:p>
    <w:p w:rsidR="00D76953" w:rsidRPr="00A5483B" w:rsidRDefault="00D76953" w:rsidP="00D76953">
      <w:r w:rsidRPr="00A5483B">
        <w:t>&gt;2618958</w:t>
      </w:r>
    </w:p>
    <w:p w:rsidR="00D76953" w:rsidRPr="00A5483B" w:rsidRDefault="00D76953" w:rsidP="00D76953">
      <w:r w:rsidRPr="00A5483B">
        <w:t>AGAATAGAATAGAATAGAAGAGAAGAGAAGAGAATAGAAGAGAATAGAAGAGAATAGAAGAGAATAGAAGAGAATAGAAGAGAATAGAAGAGAATAGAAGAGAATAGAAGAGAATAGAAGAGAATAGAAGAGAAGGAGATCCTAAAATCTATTGATAACTACGAGAGCCAAGAGTCGTCGGCATCAGAGGAGGAGGATGATCTAAAGAACAAGCTTAGTGTTCATGTACCGAATCAGATGGACATACCA</w:t>
      </w:r>
    </w:p>
    <w:p w:rsidR="00D76953" w:rsidRPr="00A5483B" w:rsidRDefault="00D76953" w:rsidP="00D76953">
      <w:r w:rsidRPr="00A5483B">
        <w:t>&gt;2619041</w:t>
      </w:r>
    </w:p>
    <w:p w:rsidR="00D76953" w:rsidRPr="00A5483B" w:rsidRDefault="00D76953" w:rsidP="00D76953">
      <w:r w:rsidRPr="00A5483B">
        <w:t>AGAATAGAATAGAATAGAATAGAAGAGAATAGAAGAGAATAGAAGAGAATAGAAGAGAATAGAAGAGAATAGAAGAGAATAGAAGAGAATAGAAGAGAATAGAAGAGAATAGAAGAGAATAGAAGAGAATAGAAGAGAAGAGAAGAGATACAAAACTCGCTATATACGAAGAAGAAGCATTTTATGTACTAACTATAGATGAAAGCAACACTTAACGAAACAACAACAGCAACAAGAAAAAAAAAAGAAA</w:t>
      </w:r>
    </w:p>
    <w:p w:rsidR="00D76953" w:rsidRPr="00A5483B" w:rsidRDefault="00D76953" w:rsidP="00D76953">
      <w:r w:rsidRPr="00A5483B">
        <w:t>&gt;2620969</w:t>
      </w:r>
    </w:p>
    <w:p w:rsidR="00D76953" w:rsidRPr="00A5483B" w:rsidRDefault="00D76953" w:rsidP="00D76953">
      <w:r w:rsidRPr="00A5483B">
        <w:t>AGAATAGAATAGAATAGAATTGAATTGAATAGAATTGAATAGAATTGAATAGAATTGAATAGAATTGAATAGAATTGAATAGAATTGAATAGAATTGAATAGAATTGAATAGAATTGAATAGAATTGAATAGAATTGAATAGAATTGAATAGAATTGAATAGATTGCGTGGGCTTCATTTGGATGAGTGCAGGCAGGACCTGGCTGTTCTCCTTCCGGCTGCCTCATCCCCTGCCTCCGCTCATGAGCTT</w:t>
      </w:r>
    </w:p>
    <w:p w:rsidR="00D76953" w:rsidRPr="00A5483B" w:rsidRDefault="00D76953" w:rsidP="00D76953">
      <w:r w:rsidRPr="00A5483B">
        <w:t>&gt;2635974</w:t>
      </w:r>
    </w:p>
    <w:p w:rsidR="00D76953" w:rsidRPr="00A5483B" w:rsidRDefault="00D76953" w:rsidP="00D76953">
      <w:r w:rsidRPr="00A5483B">
        <w:t>AGAATTCTGGATGGCAACGGGCATTCAATTCTTACAGTGTGAGTATCTCACATAGAAGAGAATAGAAGAGAATAGAAGAGAATAGAAGAGAATAGAAGAGAATAGAAGAGAATAGAAGAGAATAGAAGAGAATAGAAGAGAATAGAAGAGAATAGAAGAGAATAGAAGAGAATAGAAGAGAATAGAAGAGAATAGAAGAGAATAGAAGAGAATAGAAGAGAATAGAAGAGAATAGAAGAGAATAGA</w:t>
      </w:r>
    </w:p>
    <w:p w:rsidR="00D76953" w:rsidRPr="00A5483B" w:rsidRDefault="00D76953" w:rsidP="00D76953">
      <w:r w:rsidRPr="00A5483B">
        <w:t>&gt;2708392</w:t>
      </w:r>
    </w:p>
    <w:p w:rsidR="00D76953" w:rsidRPr="00A5483B" w:rsidRDefault="00D76953" w:rsidP="00D76953">
      <w:r w:rsidRPr="00A5483B">
        <w:lastRenderedPageBreak/>
        <w:t>AGACCGAAAAATCTCTCAATTTGGCCTACAAAATGCTCATTTTTGTGCAAAATTTTTGGATAGAAGAGAATAGAAGAGAATAGAAGAGAATAGAAGAGAATAGAAGAGAATAGAAGAGAATAGAAATGAATAGAAGAGAATAGAAGAGAATAGAAGAGAATAGAAGAGAATAGAAGAGAATAGAAGAGAATAGAAGAGAATAGAAGAGAATAGAAGAGATGTGGCCGTGGCTGCTGCCCCTATCCCAGTG</w:t>
      </w:r>
    </w:p>
    <w:p w:rsidR="00D76953" w:rsidRPr="00A5483B" w:rsidRDefault="00D76953" w:rsidP="00D76953">
      <w:r w:rsidRPr="00A5483B">
        <w:t>&gt;2785757</w:t>
      </w:r>
    </w:p>
    <w:p w:rsidR="00D76953" w:rsidRPr="00A5483B" w:rsidRDefault="00D76953" w:rsidP="00D76953">
      <w:r w:rsidRPr="00A5483B">
        <w:t>AGAGAAAAGGTAGCAAAAAAAAAAGTAGATATAAGAGAGAAAAATATATTTCGCCTGCGAGGCAGAAATTCCGATGCCATCAAGGACCATAGAAAAAGAGGTTTGTATCTAAATAATTCGATATATTTTTAAAATAAGTAAGTACTTATGTTGTTTTGATAATCGACAATCAAATTCCAAAAATATTTAATATTATCGTTATATATATATTGTGTTTACAAATAACACTAAACATGTAATGGTTTTGTTG</w:t>
      </w:r>
    </w:p>
    <w:p w:rsidR="00D76953" w:rsidRPr="00A5483B" w:rsidRDefault="00D76953" w:rsidP="00D76953">
      <w:r w:rsidRPr="00A5483B">
        <w:t>&gt;2790226</w:t>
      </w:r>
    </w:p>
    <w:p w:rsidR="00D76953" w:rsidRPr="00A5483B" w:rsidRDefault="00D76953" w:rsidP="00D76953">
      <w:r w:rsidRPr="00A5483B">
        <w:t>AGAGAACAAAAGAGAAGAGAACAAAAGAGAAGAGAAGAGAAGAGAAGAGAAGAGAAGAGAAGAGAAGAGAAGAGAACAAAAGAGAAGAGAAGAGAAGAGAACAAAAGAGAAGAGAACAAAAGAGAACAAAAGAGAAGAGAACAAAAGAGAAGAGAAGAGAAGAGAAGAGAAGAGAAGAGAAGAGAAGAGAAGAGAAGAGAAGAGAAGAGAAGAGAAGAGAAGAGAAGAGAAGAGAAGAGAAGAGAAG</w:t>
      </w:r>
    </w:p>
    <w:p w:rsidR="00D76953" w:rsidRPr="00A5483B" w:rsidRDefault="00D76953" w:rsidP="00D76953">
      <w:r w:rsidRPr="00A5483B">
        <w:t>&gt;2794247</w:t>
      </w:r>
    </w:p>
    <w:p w:rsidR="00D76953" w:rsidRPr="00A5483B" w:rsidRDefault="00D76953" w:rsidP="00D76953">
      <w:r w:rsidRPr="00A5483B">
        <w:t>AGAGAAGAGAACAAAAGAGAAGAGAAGAGAAGAGAAGAGAACAAAAGAGAAGAGAAGAGAAGAGAAGAGAACAAAAGAGAAGAGAAGAGAAGAGAAGAGAACAAAAGAGAAGAGAACAAAAGAGAAGAGAACAAAAGAGAAGAGAACAAAAGAGAAGAGAACAAAAGAGAAGAGAAGAGAAGAGAAGAAAAGAGAAGAGAAGAGAAGAGAAGAGAAGAAAAGAAAAGAGAAGAGAAGAGAAGAGAAG</w:t>
      </w:r>
    </w:p>
    <w:p w:rsidR="00D76953" w:rsidRPr="00A5483B" w:rsidRDefault="00D76953" w:rsidP="00D76953">
      <w:r w:rsidRPr="00A5483B">
        <w:t>&gt;2794255</w:t>
      </w:r>
    </w:p>
    <w:p w:rsidR="00D76953" w:rsidRPr="00A5483B" w:rsidRDefault="00D76953" w:rsidP="00D76953">
      <w:r w:rsidRPr="00A5483B">
        <w:t>AGAGAAGAGAACAAAAGAGAAGAGAAGAGAAGAGAAGAGAAGAGAAGAGAAGAGAAGAGAAGAAAAGAGAAGAGAAGAGAAGAGAAGAGAAGAGAAGAGAAGAGAAGAGAAGAGAAGAGAAGAGAAGAGAACAAAAGAGAAGAGAAGAGAAGAGAAGAGAAGAGAAGAGAACAAAAGAGAAGAGAAGAGAAGAGAAGAGAAGAGAAGAGAAGAGAAGAGAACATCACGGGCGCAAAGGTGATGAAATG</w:t>
      </w:r>
    </w:p>
    <w:p w:rsidR="00D76953" w:rsidRPr="00A5483B" w:rsidRDefault="00D76953" w:rsidP="00D76953">
      <w:r w:rsidRPr="00A5483B">
        <w:t>&gt;2794368</w:t>
      </w:r>
    </w:p>
    <w:p w:rsidR="00D76953" w:rsidRPr="00A5483B" w:rsidRDefault="00D76953" w:rsidP="00D76953">
      <w:r w:rsidRPr="00A5483B">
        <w:t>AGAGAAGAGAAGAGAAGAGAAGAGAAGAGAAGAGAACAAAAGAGAAGAGAAGAGAAGAGAACAAAAGAGAAGAGAAGAGAAGAGAAGAGAAGAGAAGAGAAGAGAAGAGAAGAGAAGAGAAGAGAAGAGAAGAGAAGAGAAGACAACAAAAGAGAAGAGAAGAGAACAAAAGAGAAGAGAAGAGAACAAAAGAGAAGAGAAGAGAACAAAAGAGAAGAGAGGTAGTTTTATGGGAAGAAGGAGGAGGAGG</w:t>
      </w:r>
    </w:p>
    <w:p w:rsidR="00D76953" w:rsidRPr="00A5483B" w:rsidRDefault="00D76953" w:rsidP="00D76953">
      <w:r w:rsidRPr="00A5483B">
        <w:t>&gt;2797760</w:t>
      </w:r>
    </w:p>
    <w:p w:rsidR="00D76953" w:rsidRPr="00A5483B" w:rsidRDefault="00D76953" w:rsidP="00D76953">
      <w:r w:rsidRPr="00A5483B">
        <w:t>AGAGAATAGAAGAGAATAGAAGAGAATAGAAGAGAATAGAAGAGAAGAGAATAGAAGAGAATAGAAGAGAATAGAAGAGAATAGAAGAGAATAGAAGAGAATAGAAGAGAATAGAAGAGAATAGAAGAGAATAGAAGAGAATAGAAGAGAATAGAAGAGAATAGAAGAGAATAGAAGAGAATAGTGCCTGGGAACATCCGTTACAAATGCTTGGCTACTGTATAGGAAACAATTGAACTTAGTAAAC</w:t>
      </w:r>
    </w:p>
    <w:p w:rsidR="00D76953" w:rsidRPr="00A5483B" w:rsidRDefault="00D76953" w:rsidP="00D76953">
      <w:r w:rsidRPr="00A5483B">
        <w:t>&gt;2797798</w:t>
      </w:r>
    </w:p>
    <w:p w:rsidR="00D76953" w:rsidRPr="00A5483B" w:rsidRDefault="00D76953" w:rsidP="00D76953">
      <w:r w:rsidRPr="00A5483B">
        <w:t>AGAGAATAGAAGAGAATAGAAGAGAATAGAAGAGAATAGAAGAGAATAGAAGAGAATAGAAGAGAATAGAAGAGAATAGAAGAGAATAGAAGAGAATAGAAGAGAATAGAAGAGAATAGAAGAGAATAGAAGAGAATAGAAGAG</w:t>
      </w:r>
      <w:r w:rsidRPr="00A5483B">
        <w:lastRenderedPageBreak/>
        <w:t>AATAGAAGAGAATAGAAGAGAATAGAAGAGAATAGAAGAGAATAGAATTATGTTCTGTTCGAACATATTCTGTTCGAACTTGTTCTGATCGAACATGTTCTCTT</w:t>
      </w:r>
    </w:p>
    <w:p w:rsidR="00D76953" w:rsidRPr="00A5483B" w:rsidRDefault="00D76953" w:rsidP="00D76953">
      <w:r w:rsidRPr="00A5483B">
        <w:t>&gt;2797848</w:t>
      </w:r>
    </w:p>
    <w:p w:rsidR="00D76953" w:rsidRPr="00A5483B" w:rsidRDefault="00D76953" w:rsidP="00D76953">
      <w:r w:rsidRPr="00A5483B">
        <w:t>AGAGAATAGAAGAGAATAGAAGAGAATAGAATAGAATAGAATAGAAGAGAAGAGAAGAGAAGAGAAGAGAAGAGAATAGAAGAGAATAGAAGAGAATAGAAGAGAATAGAAGAGAAGAGAATAGAAGAGAATAGAAGAGAATAGAAGAGAAGAGAAGAGAAGAGAAGAGAATAGAAGAGAATAGAATAGAATAGAATAGAATAGAATAGAATAGAATAGAATAGAATAGAATAGAATAGAATAGAAT</w:t>
      </w:r>
    </w:p>
    <w:p w:rsidR="00D76953" w:rsidRPr="00A5483B" w:rsidRDefault="00D76953" w:rsidP="00D76953">
      <w:r w:rsidRPr="00A5483B">
        <w:t>&gt;2799054</w:t>
      </w:r>
    </w:p>
    <w:p w:rsidR="00D76953" w:rsidRPr="00A5483B" w:rsidRDefault="00D76953" w:rsidP="00D76953">
      <w:r w:rsidRPr="00A5483B">
        <w:t>AGAGAATGGAAGAGAATGGAAGAGAATGGAAGAGAATGGAAGAGAATGGAAGAGAATGGAAGAGAATGGAAGAGAATGGAAGAGAATAGAAGAGAATAGAAGAGAATAGAAGAGAATGGAAGAGAATGGAAGAGAATAGAAGAGAATGGAAGAGAATGGAAGAGAATGGAAGAGATGCTCCGGGGGCAGCGACTGCCGTCGGATGCCCAGCAGGCGGTTGCGCACATCGACGAGACTGGCGGAGGGCGGG</w:t>
      </w:r>
    </w:p>
    <w:p w:rsidR="00D76953" w:rsidRPr="00A5483B" w:rsidRDefault="00D76953" w:rsidP="00D76953">
      <w:r w:rsidRPr="00A5483B">
        <w:t>&gt;3225449</w:t>
      </w:r>
    </w:p>
    <w:p w:rsidR="00D76953" w:rsidRPr="00A5483B" w:rsidRDefault="00D76953" w:rsidP="00D76953">
      <w:r w:rsidRPr="00A5483B">
        <w:t>AGCATGTACCAATTTGCATTGAGTAATTAACTGCAACGCTGCTAATTTTCCACCAATTTGCTTTGAGTGATGCACTGCAAGCCTGATAATTATGAAGAAAATAACAAAATAGAATCCTTATAATAAGCAATTGGTTGTTGCTTTATGCAATTTTTTATTGCGCCCGATTCTTCTCGAAGCTGACGGCCATACTTCCACACTGACAACCACCTTGAGCAGCAAGATCTTGGCCAGCTTTCACTGGGTCGCC</w:t>
      </w:r>
    </w:p>
    <w:p w:rsidR="00D76953" w:rsidRPr="00A5483B" w:rsidRDefault="00D76953" w:rsidP="00D76953">
      <w:r w:rsidRPr="00A5483B">
        <w:t>&gt;3225452</w:t>
      </w:r>
    </w:p>
    <w:p w:rsidR="00D76953" w:rsidRPr="00A5483B" w:rsidRDefault="00D76953" w:rsidP="00D76953">
      <w:r w:rsidRPr="00A5483B">
        <w:t>AGCATGTACCAATTTGCTTTGAGTGATGCACTGCAACGCTGATAATTATGAAAAACGTAACAAAATATAATGCTTATGGTAAGCAATTGGTTGTTGCTTTATGCAATTTTTTAGAGCTAGAACATTTGTATTCTCTAGGCTTGATATTTACAATGATGGAACAAATTTAAATAACAAAACGTTAAGGTATGGACCATTTTATTATAATTGATAACTAAAACGAATATCTGATTATGGAAAACATTAAAAG</w:t>
      </w:r>
    </w:p>
    <w:p w:rsidR="00D76953" w:rsidRPr="00A5483B" w:rsidRDefault="00D76953" w:rsidP="00D76953">
      <w:r w:rsidRPr="00A5483B">
        <w:t>&gt;3231237</w:t>
      </w:r>
      <w:r w:rsidR="003001F6" w:rsidRPr="00A5483B">
        <w:t xml:space="preserve"> rev</w:t>
      </w:r>
    </w:p>
    <w:p w:rsidR="00D76953" w:rsidRPr="00A5483B" w:rsidRDefault="00D76953" w:rsidP="00D76953">
      <w:r w:rsidRPr="00A5483B">
        <w:t>AGCATTCTATTTTGTTGTGTTTTTCATAATTATCAGCGTTGCAGCGCATCACTCAAAGCAAATTGGTGGATAGTTAGCAGCGTTGCAGTTAATCACTCAAAGCAAATTGTTGCATGCTAAACGATTGTGTTTTAAAGTAGTTTTAGTATTGTGAAAAACGCCGACAGAATCTGGCTGGATGATTAAAATATAATTCATATGCCAGTCCAAAGTTGTGTAACATTTCCGGTGTTGTAAAAATCTCCGCTCA</w:t>
      </w:r>
    </w:p>
    <w:p w:rsidR="00D76953" w:rsidRPr="00A5483B" w:rsidRDefault="00D76953" w:rsidP="00D76953">
      <w:r w:rsidRPr="00A5483B">
        <w:t>&gt;3580903</w:t>
      </w:r>
    </w:p>
    <w:p w:rsidR="00D76953" w:rsidRPr="00A5483B" w:rsidRDefault="00D76953" w:rsidP="00D76953">
      <w:r w:rsidRPr="00A5483B">
        <w:t>AGCTTATTGGCTCCCAGAGGGTACATGTAATTAAAACAAAACCATTACAAGTTTAGTGTTATTTTTAAACACAATAAACGCTAATTAATATTAAATATTTTTTGAGTCTGATTGCCGATTATCAAAACAACATAAGTACTTACTATTTATTATAACGATAATATTAAATATTTTTTGAATTTGATTGTCGATTATCAAAACAACATAAGTACTTACTTATTTTAAAAATATATAGAATTATTTAAAAA</w:t>
      </w:r>
    </w:p>
    <w:p w:rsidR="00D76953" w:rsidRPr="00A5483B" w:rsidRDefault="00D76953" w:rsidP="00036E82">
      <w:r w:rsidRPr="00A5483B">
        <w:t>&gt;4078188</w:t>
      </w:r>
    </w:p>
    <w:p w:rsidR="00D76953" w:rsidRPr="00A5483B" w:rsidRDefault="00D76953" w:rsidP="00D76953">
      <w:r w:rsidRPr="00A5483B">
        <w:t>AGGGGTAGGGGGCAGGGGGTTGAGTGCTGGGTATTCAATTCTATTCAATTCTATTCAATTCTATTCAATTCTATTCAATTCTATTCAATTCTATTCAATTCTATTCAATTCTATTCAATTCTATTCAATTCTATTCAATTCTATTCAATTCTATTCAATTCTATTCTATTCAATTCTATTCAATTCTATTCTATTCAATTCTATTCAATTCATTTTAATTCTATTCTATTCTATT</w:t>
      </w:r>
    </w:p>
    <w:p w:rsidR="00D76953" w:rsidRPr="00A5483B" w:rsidRDefault="00D76953" w:rsidP="00D76953">
      <w:r w:rsidRPr="00A5483B">
        <w:lastRenderedPageBreak/>
        <w:t>&gt;4085078</w:t>
      </w:r>
    </w:p>
    <w:p w:rsidR="00D76953" w:rsidRPr="00A5483B" w:rsidRDefault="00D76953" w:rsidP="00D76953">
      <w:r w:rsidRPr="00A5483B">
        <w:t>AGGGGTTGTTAGTATTGGTTGTAAGGAGTACAAAATGGTACTCCTTTTTGCTCTCTGACCATTTTTAGTCAGTTATAGCCAAAAAGCCAATATTCAATTCTATTCAATTCTATTCAATTCTATTCAATTCTATTCAATTCTATTCAATTCTATTCAATTCTATTCAATTCTATTCAATTCTATTCTATTCTATTCAATTCTATTCAATTCTATTCTATTCTATTCTATTCTATTCTATTCTATTCTATT</w:t>
      </w:r>
    </w:p>
    <w:p w:rsidR="00D76953" w:rsidRPr="00A5483B" w:rsidRDefault="00D76953" w:rsidP="00D76953">
      <w:r w:rsidRPr="00A5483B">
        <w:t>&gt;4270451</w:t>
      </w:r>
    </w:p>
    <w:p w:rsidR="00D76953" w:rsidRPr="00A5483B" w:rsidRDefault="00D76953" w:rsidP="00D76953">
      <w:r w:rsidRPr="00A5483B">
        <w:t>AGTAAGTACTTATGTTGTTTTGATAATCGACATCAAATACAAGAAATATTTAGTATTATCGTTATATTTTTAAAATAAGTAAGTACTTATGTTGTTTTGATAATCGACAATCAAATTCCAAAAATATTTAATATTATCGTTATATATCAAAATCAAAAAATATTTAATAATAATTAGCAGTAAATAAGTAGCATTATGAAATTTAAAACAATCACTAATAGATATACATGACTTAATAT</w:t>
      </w:r>
    </w:p>
    <w:p w:rsidR="00D76953" w:rsidRPr="00A5483B" w:rsidRDefault="00D76953" w:rsidP="00D76953">
      <w:r w:rsidRPr="00A5483B">
        <w:t>&gt;4301688</w:t>
      </w:r>
    </w:p>
    <w:p w:rsidR="00D76953" w:rsidRPr="00A5483B" w:rsidRDefault="00D76953" w:rsidP="00D76953">
      <w:r w:rsidRPr="00A5483B">
        <w:t>AGTACTTATGTTGTTTTGATAATCGGCAATCAGACTCAAAAAATATTTAATATTAATTAGCGTTTATTGTGTTTACAAATAACACTAAACTTGTAATGGTTTTGTTTTAATTACATGTACACTCTGGGAGCCAATAAGCTAGATGGCCTGCGATGTAGTTTCAGTAGCTGCTCGGATGTATGCGGCTTCTTTTTTTCGTACATTTATTTTTGTGTGTTTTACTGTTGTTGTTGTCGCGAGCGTTGACAGG</w:t>
      </w:r>
    </w:p>
    <w:p w:rsidR="00D76953" w:rsidRPr="00A5483B" w:rsidRDefault="00D76953" w:rsidP="00D76953">
      <w:r w:rsidRPr="00A5483B">
        <w:t>&gt;4714083</w:t>
      </w:r>
    </w:p>
    <w:p w:rsidR="00D76953" w:rsidRPr="00A5483B" w:rsidRDefault="00D76953" w:rsidP="00D76953">
      <w:r w:rsidRPr="00A5483B">
        <w:t>AGTGTTGGTCACGTGATCGTTAATGCTAATTAAAACTTATGCTTATTGTACATAAAACTAAACTTGTAATGGTTTTGTTTTAATTTCTTGTACCCTGGGAGCCAATAAGATAGATGACCTGCGATGTAGTTTCAGGATCTGCGCGGATGAAAAATTAACACAAAGGATGTCTTAAATTAAGGACCAAAGTATAAGAGGTTCGTTGCATGGCAACTGCACATTACCGTTTCGTACTTTTTCATGCATTCA</w:t>
      </w:r>
    </w:p>
    <w:p w:rsidR="00D76953" w:rsidRPr="00A5483B" w:rsidRDefault="00D76953" w:rsidP="00D76953">
      <w:r w:rsidRPr="00A5483B">
        <w:t>&gt;4980959</w:t>
      </w:r>
      <w:r w:rsidR="005866C1" w:rsidRPr="00A5483B">
        <w:t xml:space="preserve"> rev</w:t>
      </w:r>
    </w:p>
    <w:p w:rsidR="00D76953" w:rsidRPr="00A5483B" w:rsidRDefault="00D76953" w:rsidP="00D76953">
      <w:r w:rsidRPr="00A5483B">
        <w:t>ATACCATCTCTGGTACGTAGATTTCCTATGAATTGTAATTTTATTTAAAAAATTCGATATTGTCAATATTTTTATGATCGGAGGTCATCTAGCTTATTGGCTCCCAGAGGGTACATGTAATTAAAACAAAACCATTACAAGTTTAGTGTTATTTGTAAACACAATAAACGCTAATTAATATTAAATATTTTTTGAGTCTGATTGCCGATTATCAAAACAACATAAGTACTTACTATTTATTATAACGATA</w:t>
      </w:r>
    </w:p>
    <w:p w:rsidR="00D76953" w:rsidRPr="00A5483B" w:rsidRDefault="00D76953" w:rsidP="00D76953">
      <w:r w:rsidRPr="00A5483B">
        <w:t>&gt;498155276</w:t>
      </w:r>
    </w:p>
    <w:p w:rsidR="00D76953" w:rsidRPr="00A5483B" w:rsidRDefault="00D76953" w:rsidP="00D76953">
      <w:r w:rsidRPr="00A5483B">
        <w:t>ATACCATTCTCTAGGTGTGAGTTCCACAATACTAAATCAAGTTTAAAACACAATCGTTTAGCATGCACCAATTTGCTTTAAGTGATTAACTGCAACGCTGCTAATTATCCACCAATTTGCTTTGAGTGATGCAAAATAGAATGCTTATGGTAAGCAATTGGTTGTTGCTTTATGCT</w:t>
      </w:r>
    </w:p>
    <w:p w:rsidR="00D76953" w:rsidRPr="00A5483B" w:rsidRDefault="00D76953" w:rsidP="00D76953">
      <w:r w:rsidRPr="00A5483B">
        <w:t>&gt;5035950</w:t>
      </w:r>
    </w:p>
    <w:p w:rsidR="00D76953" w:rsidRPr="00A5483B" w:rsidRDefault="00D76953" w:rsidP="00D76953">
      <w:r w:rsidRPr="00A5483B">
        <w:t>ATAGAATAGAATAGAATAGAATAGAATAGAAGAGAATAGAAGAGAATAGAAGAGAATAGAAGAGAATAGAAGAGAATAGGAGAGAATAGAAGAGAATAGAAGAGAATAGAAGAGAATAGAAGAGAATAGAAGAGAATAGAAGAGAATAGAAGAGAATAGAAGAGTGACCTGCGATGTAGCTTCAGGAGCTGCTTGGATGT</w:t>
      </w:r>
    </w:p>
    <w:p w:rsidR="00D76953" w:rsidRPr="00A5483B" w:rsidRDefault="00D76953" w:rsidP="00D76953">
      <w:r w:rsidRPr="00A5483B">
        <w:t>&gt;5036739</w:t>
      </w:r>
    </w:p>
    <w:p w:rsidR="00D76953" w:rsidRPr="00A5483B" w:rsidRDefault="00D76953" w:rsidP="00D76953">
      <w:r w:rsidRPr="00A5483B">
        <w:t>ATAGAATTGAATAGAATTGAATAGAATTGAATAGAATTGAATAGAATAGAATAGAATAGAATAGAATAGAATAGAATAGAATAGAATAGAATAGAATAGAATAGAATAGAATAGAATAGAATAGAATAGAATAGAATAGAATAGAATTG</w:t>
      </w:r>
      <w:r w:rsidRPr="00A5483B">
        <w:lastRenderedPageBreak/>
        <w:t>AATAGATTTGAATAGAATAGAATTGAATAGAATTGAATAGAATTGAATAGAATTGAATAGAATTGAATAGAATTGAATAGAATTGAATAGAATTGAATAG</w:t>
      </w:r>
    </w:p>
    <w:p w:rsidR="00D76953" w:rsidRPr="00A5483B" w:rsidRDefault="00D76953" w:rsidP="00D76953">
      <w:r w:rsidRPr="00A5483B">
        <w:t>&gt;5125404</w:t>
      </w:r>
    </w:p>
    <w:p w:rsidR="00D76953" w:rsidRPr="00A5483B" w:rsidRDefault="00D76953" w:rsidP="00D76953">
      <w:r w:rsidRPr="00A5483B">
        <w:t>ATCAAGGACCAAGGAATAAGAGCTTCGTTTTTAAATAATTCTATATATTATTAAAATAAGTAAGTACTTATGTTGTTTTGATAATCGACAATCAAATTCAAAAAATATTTAATATTATCGTTATAATAAATAGTAAGTACTTATGTTGTTTTGATATTTGGCAATCAGACTCATAGTCAACCTCCATTGGTTCCGACCTTTGATGTTGTGGATCTTGACTTTGGAACCGTTGTCTTGAGAAATTAGAGTG</w:t>
      </w:r>
    </w:p>
    <w:p w:rsidR="00D76953" w:rsidRPr="00A5483B" w:rsidRDefault="00D76953" w:rsidP="00D76953">
      <w:r w:rsidRPr="00A5483B">
        <w:t>&gt;5127241</w:t>
      </w:r>
    </w:p>
    <w:p w:rsidR="00D76953" w:rsidRPr="00A5483B" w:rsidRDefault="00D76953" w:rsidP="00D76953">
      <w:r w:rsidRPr="00A5483B">
        <w:t>ATCAAGTTTAAAACACAATCGTTTAGCATGCACCAATTTGCTTTAAGTGATTAACTGCAACGCTGCTAATTATCCACCAATTTGCTTTGAGTGATGCAAAATAGAATGCTTATGGTAAGCAATTGGTTGTTGCTTTATGCTATTTTTTAGAGCTAGAACATTTGTATTCTCTAGGCTTGATGTTTACAATGCTGGAACAATGCAAAAGCAACTCAAACAAAAGTGTACCCATGAAAATATCGAATGGGT</w:t>
      </w:r>
    </w:p>
    <w:p w:rsidR="00D76953" w:rsidRPr="00A5483B" w:rsidRDefault="00D76953" w:rsidP="00D76953">
      <w:r w:rsidRPr="00A5483B">
        <w:t>&gt;5287660</w:t>
      </w:r>
    </w:p>
    <w:p w:rsidR="00D76953" w:rsidRPr="00A5483B" w:rsidRDefault="00D76953" w:rsidP="00D76953">
      <w:r w:rsidRPr="00A5483B">
        <w:t>ATCGAATTTTTAAAATAAAATACCGATTCGTTGAAAATATATGTCCCAGGGATGGCATTCATACATTGATGACGTGGTCCATTTGACATTAAATCAGTTATAGTGTTGGTCACGTGATCGTTAATGCTAATTAAAACTTATGCTTATTGTACATAAAACTAAACTTGTAATGGTTTTGTTTTAATTTCTTGTACCCTGGGAGCCAATAAGATAGATGACCTGCGATGTAGTTTCAGGATCTGCGCGGATG</w:t>
      </w:r>
    </w:p>
    <w:p w:rsidR="00D76953" w:rsidRPr="00A5483B" w:rsidRDefault="00D76953" w:rsidP="00D76953">
      <w:r w:rsidRPr="00A5483B">
        <w:t>&gt;5288992</w:t>
      </w:r>
    </w:p>
    <w:p w:rsidR="00D76953" w:rsidRPr="00A5483B" w:rsidRDefault="00D76953" w:rsidP="00D76953">
      <w:r w:rsidRPr="00A5483B">
        <w:t>ATCGACATCAAATACAAAAAATATTTAATATTATCATTATATTTTTAAAATAAGTAAGTACTTATGTTGTTTTGATAATCGGCAATCAGACTCAAAAAATATTTAATATTAATTAGCGTTATGTGCTTCAAGAGAAATGTTTTTTTCTAGGACTGGTTTGTTGGCATTTAATTTCCCTTGAAAAAATAATTTATAACACGTTCTTTACAGGGAACTTTGTTGGGTTGAATTTTCCAATTTGTTGCAGCCA</w:t>
      </w:r>
    </w:p>
    <w:p w:rsidR="00D76953" w:rsidRPr="00A5483B" w:rsidRDefault="00D76953" w:rsidP="00D76953">
      <w:r w:rsidRPr="00A5483B">
        <w:t>&gt;5474543</w:t>
      </w:r>
    </w:p>
    <w:p w:rsidR="00D76953" w:rsidRPr="00A5483B" w:rsidRDefault="00D76953" w:rsidP="00D76953">
      <w:r w:rsidRPr="00A5483B">
        <w:t>ATGACCAAGGAATAAGGGTTCGTTTTTAAATAATTCTATATATTTTTAAAATAAGTAAGTACTTATGTTGTATTGATAATCGACATCAAATACAAAAAATATTTAATATTATCATTATATTTTTAAAATAAGTAAGTACTTATGTTGTTTTGATAATCGGCAATCAGACTCATGTCTGTCGCAAACTTGGCGCTCTCCCCCATTTCGCTCTTTATCTCGGCTCTCTTTTGAGTTTTATTTGGTAAACAA</w:t>
      </w:r>
    </w:p>
    <w:p w:rsidR="00D76953" w:rsidRPr="00A5483B" w:rsidRDefault="00D76953" w:rsidP="00D76953">
      <w:r w:rsidRPr="00A5483B">
        <w:t>&gt;5941215</w:t>
      </w:r>
    </w:p>
    <w:p w:rsidR="00D76953" w:rsidRPr="00A5483B" w:rsidRDefault="00D76953" w:rsidP="00D76953">
      <w:r w:rsidRPr="00A5483B">
        <w:t>ATGTACCCTCTGGGAGCCAATATGCTATATGACCTGCGATATAGTTTCAGTAGCTGCTCGGATGTAAAATTGGCACAAGTGATGTAGTTAATCAAGGACCAAGGAATAAGAGGTTCGTTTTTAAATAATTCTATATATTTTTAAAATAAGTAAGTACTTATGTTGTTTTGATAATCGACAATCAAATTCAAAAAATATTTAATATTAATTAGCGTTTATTGTGTTTACAAATAACA</w:t>
      </w:r>
    </w:p>
    <w:p w:rsidR="00D76953" w:rsidRPr="00A5483B" w:rsidRDefault="00D76953" w:rsidP="00D76953">
      <w:r w:rsidRPr="00A5483B">
        <w:t>&gt;595264697</w:t>
      </w:r>
    </w:p>
    <w:p w:rsidR="00D76953" w:rsidRPr="00A5483B" w:rsidRDefault="00D76953" w:rsidP="00D76953">
      <w:r w:rsidRPr="00A5483B">
        <w:t>ATGTATATTTATTAGCAATTGTTTTAAATTTCATGTTGCTAGTTAATTGACGCTAATTAATATTAAATATTTTTTGATTTTGATTGTCGATTACCGATTGAGAATTGTACAATTGCGTATTTTTGATTACACCCACTGTTGTTGCAAATATTTTGATAGCGAACTAAAACTAATTGGGCGAATCCCAAGGCAAGCGT</w:t>
      </w:r>
    </w:p>
    <w:p w:rsidR="00D76953" w:rsidRPr="00A5483B" w:rsidRDefault="00D76953" w:rsidP="00D76953">
      <w:r w:rsidRPr="00A5483B">
        <w:lastRenderedPageBreak/>
        <w:t>&gt;6084262</w:t>
      </w:r>
    </w:p>
    <w:p w:rsidR="00D76953" w:rsidRPr="00A5483B" w:rsidRDefault="00D76953" w:rsidP="00D76953">
      <w:r w:rsidRPr="00A5483B">
        <w:t>ATGTTGTTTTGAAAATCGACAATCAAATTCAAAAAATATTTAATATTATCGTTATATTTTTAAAATAAGTAAATACTTCTGTTGTTTTAATAATCGGCAATCAAACTCAAAAAATATTTAATATTAATTAGCGTTTATTGTGTTTACAAATAACACTAAACTTGTAATGGTTTTGTTTCATTTTCATGTACCCTCTGGGAGCCAATAAGCTAGATGACCTGCGATGTAGTTTCAGAAGCTGCGCTGATGC</w:t>
      </w:r>
    </w:p>
    <w:p w:rsidR="00D76953" w:rsidRPr="00A5483B" w:rsidRDefault="00D76953" w:rsidP="00D76953">
      <w:r w:rsidRPr="00A5483B">
        <w:t>&gt;6085466</w:t>
      </w:r>
    </w:p>
    <w:p w:rsidR="00D76953" w:rsidRPr="00A5483B" w:rsidRDefault="00D76953" w:rsidP="00D76953">
      <w:r w:rsidRPr="00A5483B">
        <w:t>ATGTTTACAATGCTGGAACAAATTTAAAAAACAAAACGTTAAGGTATGAACCATTTTGTTATAATTGATAATTAAAATGAAAAATGCAGATTTGTTTAGAGCTAGAACATACCATTCTCTAGGTTTGAGTGTCACAATACTAAATCAAGTTTAAAACACAATCGTTTAGCATGCACCAATTTGCTTTAAGTGATTAACTGCAACGCTGATAATTATCCACCAATTTGCTTTGAATGATGTACTGCAACG</w:t>
      </w:r>
    </w:p>
    <w:p w:rsidR="00D76953" w:rsidRPr="00A5483B" w:rsidRDefault="00D76953" w:rsidP="00D76953">
      <w:r w:rsidRPr="00A5483B">
        <w:t>&gt;6089682</w:t>
      </w:r>
    </w:p>
    <w:p w:rsidR="00D76953" w:rsidRPr="00A5483B" w:rsidRDefault="00D76953" w:rsidP="00D76953">
      <w:r w:rsidRPr="00A5483B">
        <w:t>ATGTTTGAGTTTCACAATACTAAAACTACTTTAAAACACAATCGTTTAGCATGCAACAATTTGCTTTGAGTGATTAACTGCAACGCTGCTAACTATCCACCAATTTGCTTCGTGTGATGCACTGCAACGCTGATAATGACGGTTTGATGCCATGGCTGACGGGCAGCCACTTTAAGATTGCGCAAAAGTCCCTGGAGGCGTTCTCGGAGCTAATAAAGCGACTGGGCAGCGACTTCAATGCATACACG</w:t>
      </w:r>
    </w:p>
    <w:p w:rsidR="00D76953" w:rsidRPr="00A5483B" w:rsidRDefault="00D76953" w:rsidP="00D76953">
      <w:r w:rsidRPr="00A5483B">
        <w:t>&gt;6109993</w:t>
      </w:r>
    </w:p>
    <w:p w:rsidR="00D76953" w:rsidRPr="00A5483B" w:rsidRDefault="00D76953" w:rsidP="00D76953">
      <w:r w:rsidRPr="00A5483B">
        <w:t>ATTATCGTTATAATAAATAGTAAGTACTTATGTTGTTTTGATAATCGGCAATCAGACTCAAAAAATATTTAATATTAATTAGCGTTTATTGTGTTTACAAATAACACTAAACTTGTAATGGTTTTGTTTTAATTACATGTACCCTCTGGGAGCCAATAAGCTAGATGACCTGCGATGTAGTTTCAGTAGCTGCTCGGATGTAAAATCAGCACAAATGATGTAGTTAATCAAGGACCAAGGAAAAGGAGGG</w:t>
      </w:r>
    </w:p>
    <w:p w:rsidR="00D76953" w:rsidRPr="00A5483B" w:rsidRDefault="00D76953" w:rsidP="00D76953">
      <w:r w:rsidRPr="00A5483B">
        <w:t>&gt;6156233</w:t>
      </w:r>
      <w:r w:rsidR="00A5483B" w:rsidRPr="00A5483B">
        <w:t xml:space="preserve"> </w:t>
      </w:r>
      <w:r w:rsidR="0086725F" w:rsidRPr="00A5483B">
        <w:t xml:space="preserve"> rev</w:t>
      </w:r>
    </w:p>
    <w:p w:rsidR="00D76953" w:rsidRPr="00A5483B" w:rsidRDefault="00D76953" w:rsidP="00D76953">
      <w:r w:rsidRPr="00A5483B">
        <w:t>ATTCGATATTGTCAATATTTTTATGATCGGAGGTCATCTAGCTTATTGGCTCCCAGAGGGTACATGTAATTAAAACAAAACCATTACAAGTTTAGTGTTATTTGTAAACACAATAAACGCTAATTAATATTAAATATTTGTTGAGTCTGATTGCCAAATATCAAAACAACATAAGTACTTACTATTTATTATAACGATAATATTAAATATTTTTTGAATTTGATTTTCGATTATCAAAACAACATAA</w:t>
      </w:r>
    </w:p>
    <w:p w:rsidR="00D76953" w:rsidRPr="00A5483B" w:rsidRDefault="00D76953" w:rsidP="00D76953">
      <w:r w:rsidRPr="00A5483B">
        <w:t>&gt;6270409</w:t>
      </w:r>
    </w:p>
    <w:p w:rsidR="00D76953" w:rsidRPr="00A5483B" w:rsidRDefault="00D76953" w:rsidP="00D76953">
      <w:r w:rsidRPr="00A5483B">
        <w:t>ATTTTCTGAGTCTGATTGCCGATTATCAAAACAACATAAGTACTTACTTATTTTAAAAATATAACGATAATATTAAATATTTTTTGAATTTGACAACATAAGTACTAACATATTTTAAAAATATATAGAATTAGTTAAAAACGAACCTCCTTTTCCTTGGTCCTTGATTAACTACATCATTTGTGCTAATTTTACATCCGAGCAGCTACTGAAACTATACGTGGGCGTTGGCGTGAAAATTCTG</w:t>
      </w:r>
    </w:p>
    <w:p w:rsidR="00D76953" w:rsidRPr="00A5483B" w:rsidRDefault="00D76953" w:rsidP="00D76953">
      <w:r w:rsidRPr="00A5483B">
        <w:t>&gt;6361867</w:t>
      </w:r>
      <w:r w:rsidR="00A5483B" w:rsidRPr="00A5483B">
        <w:t xml:space="preserve"> rev</w:t>
      </w:r>
    </w:p>
    <w:p w:rsidR="00D76953" w:rsidRPr="00A5483B" w:rsidRDefault="00D76953" w:rsidP="00D76953">
      <w:r w:rsidRPr="00A5483B">
        <w:t>CCTCCACTCCCGCAGCTCACCTCGGATTCCTGCCAACGACATCCTTTGTTCTGATTTTGCATCAGCGCAGCTCCTGAAACTACATCGCAGGTCATCTAGCTTATTGGCTCCCAGAGGGTACATGTAAATAAAACAAAACCATTACAAGTTTAGTGTTATTTGTAAACACAATAAACGATAATTAATATTAATATTTTCTGAGTCTGATTGCCGATTATCAAAACAACATAAGTACTTACTTATTTTAAAA</w:t>
      </w:r>
    </w:p>
    <w:p w:rsidR="00D76953" w:rsidRPr="00A5483B" w:rsidRDefault="00D76953" w:rsidP="00D76953">
      <w:r w:rsidRPr="00A5483B">
        <w:t>&gt;6405472</w:t>
      </w:r>
    </w:p>
    <w:p w:rsidR="00D76953" w:rsidRPr="00A5483B" w:rsidRDefault="00D76953" w:rsidP="00D76953">
      <w:r w:rsidRPr="00A5483B">
        <w:lastRenderedPageBreak/>
        <w:t>CGATAAACATTCAAGATTATTTGACTTTGTGATAATGGGTTTCCGAATAGTTGTATGTTGTTTCATAGGCATTTACGAGGGTGCTATCAGCGCCCAATCCTACATACATCACGCTCAAGAACTCTTGGCATCTGGTCACAGTGACGCTGCATAATTCATCGGGGTCAAAGTCAAGAGCTTGGAATTTGATTGTCGATTATCAAAACAACATAAGTACTTACTTATTTTAAAAATATAACGATAATATTA</w:t>
      </w:r>
    </w:p>
    <w:p w:rsidR="00D76953" w:rsidRPr="00A5483B" w:rsidRDefault="00D76953" w:rsidP="00D76953">
      <w:r w:rsidRPr="00A5483B">
        <w:t>&gt;6769127</w:t>
      </w:r>
    </w:p>
    <w:p w:rsidR="00D76953" w:rsidRPr="00A5483B" w:rsidRDefault="00D76953" w:rsidP="00D76953">
      <w:r w:rsidRPr="00A5483B">
        <w:t>TAAGTAAGTACTTATGTTGTTTTGATAATCGGCAATCAGACTCAGAAAATATTAATATTAATTATCGTTTATTGTGTTTACAAATAACACTAAACTTGTAATGGTTTTGTTTTAATTACATGTACCCTCTGGGAGCCAATAATCTAGATGACCTGCGATGTAGTTTCAGGAGCTGCGCTGATGCAAAATCAGAACAAAGGATGTCGTAATTCAAGGACCATAGAAAAAGAGGTTTGTATAGGACAAAAGC</w:t>
      </w:r>
    </w:p>
    <w:p w:rsidR="00D76953" w:rsidRPr="00A5483B" w:rsidRDefault="00D76953" w:rsidP="00D76953">
      <w:r w:rsidRPr="00A5483B">
        <w:t>&gt;6769129</w:t>
      </w:r>
    </w:p>
    <w:p w:rsidR="00D76953" w:rsidRPr="00A5483B" w:rsidRDefault="00D76953" w:rsidP="00D76953">
      <w:r w:rsidRPr="00A5483B">
        <w:t>TAAGTAAGTACTTATTGTTTTGATAATCGGCAATCAAATTCAAAAAATATTTAATATTAATTAGCGTTTATTGTGTTTACAAATAACACTAAACTTGTAATGGTTTTGTTTTAATTACATGTACCCTCTGGGAGCCAATAAGCTAGATGGCCTGCGATACAGTTTCAGGAGCTGCTTGGATGCAAAATCAGAACAAAGGATGTCGTAAATCAAGGACCAAAGAATACGATGATCGTATCTAAATAATT</w:t>
      </w:r>
    </w:p>
    <w:p w:rsidR="00D76953" w:rsidRPr="00A5483B" w:rsidRDefault="00D76953" w:rsidP="00D76953">
      <w:r w:rsidRPr="00A5483B">
        <w:t>&gt;6787007</w:t>
      </w:r>
      <w:r w:rsidR="007D0C15" w:rsidRPr="00A5483B">
        <w:t xml:space="preserve"> rev</w:t>
      </w:r>
    </w:p>
    <w:p w:rsidR="00D76953" w:rsidRPr="00A5483B" w:rsidRDefault="00D76953" w:rsidP="00D76953">
      <w:r w:rsidRPr="00A5483B">
        <w:t>TACAAGTTTAGTGTTATTTGTAAACACAATAAACGCTAATTAATATTAAATATTTGTTGAGTCTGATTGCCAAATATCAAAACAACATAAGTACTTACTATTTATTATAACGATAATATTAAATATTTTTTGAATTTGATTGTCGATTATCAAAACAACATAAGTACTTACTTTACCTTTTTTTTCTTGTCCGATGCCTCCAAACAAATAGCATCAACCAAAAAGCGAGCGCCATTGAAGTGTTGACCT</w:t>
      </w:r>
    </w:p>
    <w:p w:rsidR="00D76953" w:rsidRPr="00A5483B" w:rsidRDefault="00D76953" w:rsidP="00D76953">
      <w:r w:rsidRPr="00A5483B">
        <w:t>&gt;7001362</w:t>
      </w:r>
    </w:p>
    <w:p w:rsidR="00D76953" w:rsidRPr="00A5483B" w:rsidRDefault="00D76953" w:rsidP="00D76953">
      <w:r w:rsidRPr="00A5483B">
        <w:t>TATGCTTTTGTGAAAGTTTTAATGGTTTAGTTTCAATTATAAGTTCCCTCTGGGAGCCAATACGCTAGATGACCCTCGATTTAGTTTCAGGAGCTGCGCGGATGTAAAATTAGCACAAAGGATGTCGTAAATCAAGGACCAAAGAATAAGAGGTTCGTATCCAAATAATTCGTTATATTTTTAAAATAAGTTCTTATGTTGTTTTGATAATCGACAATCAAAATCAAAAAATATTTAATATTAATTAGCG</w:t>
      </w:r>
    </w:p>
    <w:p w:rsidR="00D76953" w:rsidRPr="00A5483B" w:rsidRDefault="00D76953" w:rsidP="00D76953">
      <w:r w:rsidRPr="00A5483B">
        <w:t>&gt;7206364</w:t>
      </w:r>
    </w:p>
    <w:p w:rsidR="00D76953" w:rsidRPr="00A5483B" w:rsidRDefault="00D76953" w:rsidP="00D76953">
      <w:r w:rsidRPr="00A5483B">
        <w:t>TCGATATATTTTTAAAATAAGTAAGTACTTATGTTGTTTTGATAATCGACAATCAAATTCCAAAAATATTTAATATTATCGTTATATATATATTGTGTTTACAAATAACACTAAACATGTAATGGTTTTGTTTTAATTAAATGTACCCTCTGGGAGCCAATACGAGTATATAGCGGTTCTGCTCCGCCCCCGCCGCGCATAAACACACACTATGGGGGAGCAGAAACAATTTGTAGGTGTGGCCGGAGTG</w:t>
      </w:r>
    </w:p>
    <w:p w:rsidR="00D76953" w:rsidRPr="00A5483B" w:rsidRDefault="00D76953" w:rsidP="00D76953">
      <w:r w:rsidRPr="00A5483B">
        <w:t>&gt;7474011</w:t>
      </w:r>
    </w:p>
    <w:p w:rsidR="00D76953" w:rsidRPr="00A5483B" w:rsidRDefault="00D76953" w:rsidP="00D76953">
      <w:r w:rsidRPr="00A5483B">
        <w:t>TGAGTCTGATTGCCGATTATCAAAACAACATAAGTACTTACTTATTTTAAAAATATAATGATAATATTAAATATTTTTTGTATTTGATGTCGATTATCAATACAACATAAGTACTTACTTATTTTAAATAGGGTGAGCTCTTCATCGTCTGCGTCTTGATGATTTGATCGTCCAGCAGTATTTGGATGTCATCCACGGCAGCCAGCTTGAATGTGCCGGAATCTCTGCGGGAGGCATTTCAAT</w:t>
      </w:r>
    </w:p>
    <w:p w:rsidR="00D76953" w:rsidRPr="00A5483B" w:rsidRDefault="00D76953" w:rsidP="00D76953">
      <w:r w:rsidRPr="00A5483B">
        <w:t>&gt;7548560</w:t>
      </w:r>
    </w:p>
    <w:p w:rsidR="00D76953" w:rsidRPr="00A5483B" w:rsidRDefault="00D76953" w:rsidP="00D76953">
      <w:r w:rsidRPr="00A5483B">
        <w:t>TGCACTTCCTCTTGCATGGCAACCCCCTTGCCCTTTGCCCCTTGAACCCCCAACTCCCCCAACAATGGGTTGCCATTGCCAATTTTCCTCATTCTTGGACTCTTGCTGCTGATTGTGGGCATGGAGATGCACGGATAAATAGCCACGGCATTAT</w:t>
      </w:r>
      <w:r w:rsidRPr="00A5483B">
        <w:lastRenderedPageBreak/>
        <w:t>GTTATTGTATCTCGGTGCTCCATCGTTGTAATCATCACAAGTTGATTTTTTGAGTCTGATTGCCGATTATCAAAACAACATAAGTACTTACTTAT</w:t>
      </w:r>
    </w:p>
    <w:p w:rsidR="00D76953" w:rsidRPr="00A5483B" w:rsidRDefault="00D76953" w:rsidP="00D76953">
      <w:r w:rsidRPr="00A5483B">
        <w:t>&gt;8081618</w:t>
      </w:r>
    </w:p>
    <w:p w:rsidR="00D76953" w:rsidRPr="00A5483B" w:rsidRDefault="00D76953" w:rsidP="00D76953">
      <w:r w:rsidRPr="00A5483B">
        <w:t>TGTGCTAATTTTACATCCGAGCAGCTCCTTAAACTATATCGCAGGTCATATAGCTTATTGGCTCCCAGAGGGTACATTTAATTAAAACAAAACCATTACATGTTTAGTGTTATTTGTAAACACAATATATATATAACGATAATATTAAATATTTTTGGAATTTGATTGTCGATTATCAAAACAACATAAGTACTTACTTATTTTAAAAATATATCG</w:t>
      </w:r>
    </w:p>
    <w:p w:rsidR="00D76953" w:rsidRPr="00A5483B" w:rsidRDefault="00D76953" w:rsidP="00D76953">
      <w:r w:rsidRPr="00A5483B">
        <w:t>&gt;8140913</w:t>
      </w:r>
    </w:p>
    <w:p w:rsidR="00D76953" w:rsidRPr="00A5483B" w:rsidRDefault="00D76953" w:rsidP="00D76953">
      <w:r w:rsidRPr="00A5483B">
        <w:t>TGTTATTTGTAAACACAATAAACGCTAATTAATATTAAATATTTTTTGAATTTGATTGCCGATTATCAAAACAATAAGTACTTACTTATTTTAAAAATAACGATAATATTAAATATTTTTTGAATTTGATTGTCGATTTTCAAAACAACATAAGAACTTATTTTAGAAATATAACGAATTATTTAGATACGAACATCTTATTCTTTGGTCCTTGATTTACGACATCCTTTGTTCTGATTTTGCATCAGCG</w:t>
      </w:r>
    </w:p>
    <w:p w:rsidR="00D76953" w:rsidRPr="00A5483B" w:rsidRDefault="00D76953" w:rsidP="00D76953">
      <w:r w:rsidRPr="00A5483B">
        <w:t>&gt;8388730</w:t>
      </w:r>
      <w:r w:rsidR="00A5483B" w:rsidRPr="00A5483B">
        <w:t xml:space="preserve"> </w:t>
      </w:r>
      <w:r w:rsidR="00F96005" w:rsidRPr="00A5483B">
        <w:t>rev</w:t>
      </w:r>
    </w:p>
    <w:p w:rsidR="001545FF" w:rsidRPr="00A5483B" w:rsidRDefault="00D76953" w:rsidP="00D76953">
      <w:r w:rsidRPr="00A5483B">
        <w:t>TTGTTCCAGCATTGTAAACATCAAGCCTAGAGAATTCTAGTTCTAGCACTAAACAAATCTTCAATTTCATAAAGCAACAACCAATTGCTTACCATAAGCATTATATTTTGTTACGTTTTTCATAATTATCAGCGTTGCAGTGCATCACTCAAAGCAAATTGGTACATGCTAAACGATTGTGTTTTAAATTTGTTTTAGTATTGTGAAACTCAAACTTAGAGAA</w:t>
      </w:r>
    </w:p>
    <w:sectPr w:rsidR="001545FF" w:rsidRPr="00A5483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B3A" w:rsidRDefault="004F0B3A" w:rsidP="004C4787">
      <w:pPr>
        <w:spacing w:after="0" w:line="240" w:lineRule="auto"/>
      </w:pPr>
      <w:r>
        <w:separator/>
      </w:r>
    </w:p>
  </w:endnote>
  <w:endnote w:type="continuationSeparator" w:id="0">
    <w:p w:rsidR="004F0B3A" w:rsidRDefault="004F0B3A" w:rsidP="004C4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76121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4787" w:rsidRDefault="004C47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25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4787" w:rsidRDefault="004C47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B3A" w:rsidRDefault="004F0B3A" w:rsidP="004C4787">
      <w:pPr>
        <w:spacing w:after="0" w:line="240" w:lineRule="auto"/>
      </w:pPr>
      <w:r>
        <w:separator/>
      </w:r>
    </w:p>
  </w:footnote>
  <w:footnote w:type="continuationSeparator" w:id="0">
    <w:p w:rsidR="004F0B3A" w:rsidRDefault="004F0B3A" w:rsidP="004C47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953"/>
    <w:rsid w:val="00036E82"/>
    <w:rsid w:val="00047DB4"/>
    <w:rsid w:val="00071AE6"/>
    <w:rsid w:val="0008098E"/>
    <w:rsid w:val="00110926"/>
    <w:rsid w:val="001545FF"/>
    <w:rsid w:val="00234325"/>
    <w:rsid w:val="0024538B"/>
    <w:rsid w:val="002A65A1"/>
    <w:rsid w:val="002B1D8A"/>
    <w:rsid w:val="002B27AC"/>
    <w:rsid w:val="003001F6"/>
    <w:rsid w:val="00334802"/>
    <w:rsid w:val="00356391"/>
    <w:rsid w:val="003611CC"/>
    <w:rsid w:val="003805DC"/>
    <w:rsid w:val="003911FA"/>
    <w:rsid w:val="003D78C2"/>
    <w:rsid w:val="00421FC9"/>
    <w:rsid w:val="004708B6"/>
    <w:rsid w:val="004C4787"/>
    <w:rsid w:val="004F0B3A"/>
    <w:rsid w:val="004F1ECC"/>
    <w:rsid w:val="005258BD"/>
    <w:rsid w:val="005866C1"/>
    <w:rsid w:val="005A515A"/>
    <w:rsid w:val="005B460E"/>
    <w:rsid w:val="00612B4F"/>
    <w:rsid w:val="00615896"/>
    <w:rsid w:val="006C0D19"/>
    <w:rsid w:val="006D3EE2"/>
    <w:rsid w:val="006E0099"/>
    <w:rsid w:val="007D0C15"/>
    <w:rsid w:val="00813347"/>
    <w:rsid w:val="00837F94"/>
    <w:rsid w:val="0086725F"/>
    <w:rsid w:val="008C36A5"/>
    <w:rsid w:val="008F018E"/>
    <w:rsid w:val="00920A9D"/>
    <w:rsid w:val="00A40833"/>
    <w:rsid w:val="00A50E9A"/>
    <w:rsid w:val="00A5483B"/>
    <w:rsid w:val="00A87389"/>
    <w:rsid w:val="00B02203"/>
    <w:rsid w:val="00B1144B"/>
    <w:rsid w:val="00B2258A"/>
    <w:rsid w:val="00C17A50"/>
    <w:rsid w:val="00CF6A90"/>
    <w:rsid w:val="00D617E6"/>
    <w:rsid w:val="00D76953"/>
    <w:rsid w:val="00DB3CF8"/>
    <w:rsid w:val="00DC7E9B"/>
    <w:rsid w:val="00DD781A"/>
    <w:rsid w:val="00E04E84"/>
    <w:rsid w:val="00F96005"/>
    <w:rsid w:val="00FB6827"/>
    <w:rsid w:val="00FE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787"/>
  </w:style>
  <w:style w:type="paragraph" w:styleId="Footer">
    <w:name w:val="footer"/>
    <w:basedOn w:val="Normal"/>
    <w:link w:val="FooterChar"/>
    <w:uiPriority w:val="99"/>
    <w:unhideWhenUsed/>
    <w:rsid w:val="004C4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787"/>
  </w:style>
  <w:style w:type="paragraph" w:styleId="BalloonText">
    <w:name w:val="Balloon Text"/>
    <w:basedOn w:val="Normal"/>
    <w:link w:val="BalloonTextChar"/>
    <w:uiPriority w:val="99"/>
    <w:semiHidden/>
    <w:unhideWhenUsed/>
    <w:rsid w:val="00CF6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A9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787"/>
  </w:style>
  <w:style w:type="paragraph" w:styleId="Footer">
    <w:name w:val="footer"/>
    <w:basedOn w:val="Normal"/>
    <w:link w:val="FooterChar"/>
    <w:uiPriority w:val="99"/>
    <w:unhideWhenUsed/>
    <w:rsid w:val="004C4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787"/>
  </w:style>
  <w:style w:type="paragraph" w:styleId="BalloonText">
    <w:name w:val="Balloon Text"/>
    <w:basedOn w:val="Normal"/>
    <w:link w:val="BalloonTextChar"/>
    <w:uiPriority w:val="99"/>
    <w:semiHidden/>
    <w:unhideWhenUsed/>
    <w:rsid w:val="00CF6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A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770</Words>
  <Characters>21492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5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bert, Paul</dc:creator>
  <cp:lastModifiedBy>Diana Schaeffer</cp:lastModifiedBy>
  <cp:revision>2</cp:revision>
  <cp:lastPrinted>2017-09-18T02:35:00Z</cp:lastPrinted>
  <dcterms:created xsi:type="dcterms:W3CDTF">2018-01-05T16:51:00Z</dcterms:created>
  <dcterms:modified xsi:type="dcterms:W3CDTF">2018-01-05T16:51:00Z</dcterms:modified>
</cp:coreProperties>
</file>